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5ED210" w14:textId="01C6109C" w:rsidR="00F974B5" w:rsidRPr="002F6185" w:rsidRDefault="00F974B5" w:rsidP="00A153AF">
      <w:pPr>
        <w:spacing w:after="0" w:afterAutospacing="0" w:line="276" w:lineRule="auto"/>
        <w:ind w:left="709" w:hanging="709"/>
        <w:rPr>
          <w:rFonts w:ascii="Calibri" w:hAnsi="Calibri"/>
          <w:i/>
        </w:rPr>
      </w:pPr>
      <w:bookmarkStart w:id="0" w:name="_GoBack"/>
      <w:bookmarkEnd w:id="0"/>
      <w:r w:rsidRPr="002F6185">
        <w:rPr>
          <w:rFonts w:ascii="Calibri" w:hAnsi="Calibri"/>
          <w:i/>
        </w:rPr>
        <w:t>Supplementary</w:t>
      </w:r>
    </w:p>
    <w:p w14:paraId="2677E63F" w14:textId="77777777" w:rsidR="00F974B5" w:rsidRPr="002F6185" w:rsidRDefault="00F974B5" w:rsidP="00A153AF">
      <w:pPr>
        <w:spacing w:after="0" w:afterAutospacing="0" w:line="276" w:lineRule="auto"/>
        <w:ind w:left="709" w:hanging="709"/>
        <w:rPr>
          <w:rFonts w:ascii="Calibri" w:hAnsi="Calibri"/>
          <w:bCs/>
          <w:sz w:val="22"/>
          <w:szCs w:val="22"/>
        </w:rPr>
      </w:pPr>
    </w:p>
    <w:p w14:paraId="137468A8" w14:textId="401EAA5F" w:rsidR="00F974B5" w:rsidRPr="002F6185" w:rsidRDefault="00511EC5" w:rsidP="00A153AF">
      <w:pPr>
        <w:spacing w:after="0" w:afterAutospacing="0" w:line="276" w:lineRule="auto"/>
        <w:ind w:left="709" w:hanging="709"/>
        <w:rPr>
          <w:rFonts w:ascii="Calibri" w:hAnsi="Calibri"/>
          <w:bCs/>
          <w:sz w:val="22"/>
          <w:szCs w:val="22"/>
        </w:rPr>
      </w:pPr>
      <w:r>
        <w:rPr>
          <w:rFonts w:ascii="Calibri" w:hAnsi="Calibri"/>
          <w:bCs/>
          <w:noProof/>
          <w:sz w:val="22"/>
          <w:szCs w:val="22"/>
          <w:lang w:val="en-US"/>
        </w:rPr>
        <w:drawing>
          <wp:inline distT="0" distB="0" distL="0" distR="0" wp14:anchorId="35B9FE86" wp14:editId="65018203">
            <wp:extent cx="5151600" cy="3528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Fig1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1600" cy="352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17EF3C" w14:textId="05E5ACFF" w:rsidR="00F974B5" w:rsidRPr="00E5629C" w:rsidRDefault="00F974B5" w:rsidP="00A153AF">
      <w:pPr>
        <w:spacing w:after="0" w:afterAutospacing="0" w:line="276" w:lineRule="auto"/>
        <w:ind w:left="709" w:hanging="709"/>
        <w:rPr>
          <w:rFonts w:ascii="Calibri" w:hAnsi="Calibri"/>
          <w:bCs/>
          <w:sz w:val="20"/>
          <w:szCs w:val="20"/>
        </w:rPr>
      </w:pPr>
    </w:p>
    <w:p w14:paraId="3444CE8C" w14:textId="3348BB37" w:rsidR="00F974B5" w:rsidRDefault="00F974B5" w:rsidP="00A153AF">
      <w:pPr>
        <w:spacing w:after="0" w:afterAutospacing="0" w:line="276" w:lineRule="auto"/>
        <w:rPr>
          <w:rFonts w:ascii="Calibri" w:hAnsi="Calibri"/>
          <w:sz w:val="22"/>
          <w:szCs w:val="22"/>
        </w:rPr>
      </w:pPr>
      <w:r w:rsidRPr="002F6185">
        <w:rPr>
          <w:rFonts w:ascii="Calibri" w:hAnsi="Calibri"/>
          <w:b/>
          <w:sz w:val="22"/>
          <w:szCs w:val="22"/>
        </w:rPr>
        <w:t>Supplementary</w:t>
      </w:r>
      <w:r w:rsidRPr="002F6185">
        <w:rPr>
          <w:rFonts w:ascii="Calibri" w:hAnsi="Calibri"/>
          <w:sz w:val="22"/>
          <w:szCs w:val="22"/>
        </w:rPr>
        <w:t xml:space="preserve"> </w:t>
      </w:r>
      <w:r w:rsidRPr="002F6185">
        <w:rPr>
          <w:rFonts w:ascii="Calibri" w:hAnsi="Calibri"/>
          <w:b/>
          <w:sz w:val="22"/>
          <w:szCs w:val="22"/>
        </w:rPr>
        <w:t>Fig. 1</w:t>
      </w:r>
      <w:r w:rsidRPr="002F6185">
        <w:rPr>
          <w:rFonts w:ascii="Calibri" w:hAnsi="Calibri"/>
          <w:sz w:val="22"/>
          <w:szCs w:val="22"/>
        </w:rPr>
        <w:t xml:space="preserve">. Block diagram showing the components and signal pathways for </w:t>
      </w:r>
      <w:r w:rsidRPr="002F6185">
        <w:rPr>
          <w:rFonts w:ascii="Calibri" w:hAnsi="Calibri"/>
          <w:i/>
          <w:sz w:val="22"/>
          <w:szCs w:val="22"/>
        </w:rPr>
        <w:t>B</w:t>
      </w:r>
      <w:r w:rsidRPr="002F6185">
        <w:rPr>
          <w:rFonts w:ascii="Calibri" w:hAnsi="Calibri"/>
          <w:sz w:val="22"/>
          <w:szCs w:val="22"/>
          <w:vertAlign w:val="subscript"/>
        </w:rPr>
        <w:t>0</w:t>
      </w:r>
      <w:r w:rsidRPr="002F6185">
        <w:rPr>
          <w:rFonts w:ascii="Calibri" w:hAnsi="Calibri"/>
          <w:sz w:val="22"/>
          <w:szCs w:val="22"/>
        </w:rPr>
        <w:t xml:space="preserve"> stabilisation </w:t>
      </w:r>
      <w:r w:rsidR="004D5E22" w:rsidRPr="002F6185">
        <w:rPr>
          <w:rFonts w:ascii="Calibri" w:hAnsi="Calibri"/>
          <w:sz w:val="22"/>
          <w:szCs w:val="22"/>
        </w:rPr>
        <w:t>during scanning on</w:t>
      </w:r>
      <w:r w:rsidRPr="002F6185">
        <w:rPr>
          <w:rFonts w:ascii="Calibri" w:hAnsi="Calibri"/>
          <w:sz w:val="22"/>
          <w:szCs w:val="22"/>
        </w:rPr>
        <w:t xml:space="preserve"> a Varian VNMRS </w:t>
      </w:r>
      <w:r w:rsidR="004D5E22" w:rsidRPr="002F6185">
        <w:rPr>
          <w:rFonts w:ascii="Calibri" w:hAnsi="Calibri"/>
          <w:sz w:val="22"/>
          <w:szCs w:val="22"/>
        </w:rPr>
        <w:t>MRI system</w:t>
      </w:r>
      <w:r w:rsidRPr="002F6185">
        <w:rPr>
          <w:rFonts w:ascii="Calibri" w:hAnsi="Calibri"/>
          <w:sz w:val="22"/>
          <w:szCs w:val="22"/>
        </w:rPr>
        <w:t>.</w:t>
      </w:r>
      <w:r w:rsidR="00511EC5">
        <w:rPr>
          <w:rFonts w:ascii="Calibri" w:hAnsi="Calibri"/>
          <w:sz w:val="22"/>
          <w:szCs w:val="22"/>
        </w:rPr>
        <w:t xml:space="preserve"> The shaded portions correspond to components that form part of the standard </w:t>
      </w:r>
      <w:r w:rsidR="00511EC5" w:rsidRPr="002F6185">
        <w:rPr>
          <w:rFonts w:ascii="Calibri" w:hAnsi="Calibri"/>
          <w:sz w:val="22"/>
          <w:szCs w:val="22"/>
        </w:rPr>
        <w:t>Varian VNMRS MRI system</w:t>
      </w:r>
      <w:r w:rsidR="00511EC5">
        <w:rPr>
          <w:rFonts w:ascii="Calibri" w:hAnsi="Calibri"/>
          <w:sz w:val="22"/>
          <w:szCs w:val="22"/>
        </w:rPr>
        <w:t>.</w:t>
      </w:r>
    </w:p>
    <w:p w14:paraId="4DAD3A36" w14:textId="77777777" w:rsidR="007C441C" w:rsidRDefault="007C441C" w:rsidP="00A153AF">
      <w:pPr>
        <w:spacing w:after="0" w:afterAutospacing="0" w:line="276" w:lineRule="auto"/>
        <w:rPr>
          <w:rFonts w:ascii="Calibri" w:hAnsi="Calibri"/>
          <w:sz w:val="22"/>
          <w:szCs w:val="22"/>
        </w:rPr>
      </w:pPr>
    </w:p>
    <w:p w14:paraId="4D0155E6" w14:textId="6926B986" w:rsidR="006E01E0" w:rsidRDefault="00121861" w:rsidP="005871D0">
      <w:pPr>
        <w:spacing w:after="0" w:afterAutospacing="0" w:line="276" w:lineRule="auto"/>
        <w:rPr>
          <w:rFonts w:ascii="Calibri" w:hAnsi="Calibri"/>
          <w:b/>
          <w:sz w:val="22"/>
          <w:szCs w:val="22"/>
        </w:rPr>
      </w:pPr>
      <w:r>
        <w:rPr>
          <w:rFonts w:ascii="Calibri" w:hAnsi="Calibri"/>
          <w:b/>
          <w:noProof/>
          <w:sz w:val="22"/>
          <w:szCs w:val="22"/>
          <w:lang w:val="en-US"/>
        </w:rPr>
        <w:drawing>
          <wp:inline distT="0" distB="0" distL="0" distR="0" wp14:anchorId="0DA8271E" wp14:editId="1723DEEF">
            <wp:extent cx="6116320" cy="3079750"/>
            <wp:effectExtent l="0" t="0" r="0" b="635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Fig2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079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B9FF35" w14:textId="77777777" w:rsidR="006E01E0" w:rsidRDefault="006E01E0" w:rsidP="005871D0">
      <w:pPr>
        <w:spacing w:after="0" w:afterAutospacing="0" w:line="276" w:lineRule="auto"/>
        <w:rPr>
          <w:rFonts w:ascii="Calibri" w:hAnsi="Calibri"/>
          <w:b/>
          <w:sz w:val="22"/>
          <w:szCs w:val="22"/>
        </w:rPr>
      </w:pPr>
    </w:p>
    <w:p w14:paraId="38B86C9D" w14:textId="4CA8FAA5" w:rsidR="005871D0" w:rsidRPr="002F6185" w:rsidRDefault="005871D0" w:rsidP="005871D0">
      <w:pPr>
        <w:spacing w:after="0" w:afterAutospacing="0" w:line="276" w:lineRule="auto"/>
        <w:rPr>
          <w:rFonts w:ascii="Calibri" w:hAnsi="Calibri"/>
          <w:sz w:val="22"/>
          <w:szCs w:val="22"/>
        </w:rPr>
      </w:pPr>
      <w:r w:rsidRPr="002F6185">
        <w:rPr>
          <w:rFonts w:ascii="Calibri" w:hAnsi="Calibri"/>
          <w:b/>
          <w:sz w:val="22"/>
          <w:szCs w:val="22"/>
        </w:rPr>
        <w:t>Supplementary</w:t>
      </w:r>
      <w:r w:rsidRPr="002F6185">
        <w:rPr>
          <w:rFonts w:ascii="Calibri" w:hAnsi="Calibri"/>
          <w:sz w:val="22"/>
          <w:szCs w:val="22"/>
        </w:rPr>
        <w:t xml:space="preserve"> </w:t>
      </w:r>
      <w:r w:rsidRPr="002F6185">
        <w:rPr>
          <w:rFonts w:ascii="Calibri" w:hAnsi="Calibri"/>
          <w:b/>
          <w:sz w:val="22"/>
          <w:szCs w:val="22"/>
        </w:rPr>
        <w:t xml:space="preserve">Fig. </w:t>
      </w:r>
      <w:r>
        <w:rPr>
          <w:rFonts w:ascii="Calibri" w:hAnsi="Calibri"/>
          <w:b/>
          <w:sz w:val="22"/>
          <w:szCs w:val="22"/>
        </w:rPr>
        <w:t>2</w:t>
      </w:r>
      <w:r w:rsidRPr="002F6185">
        <w:rPr>
          <w:rFonts w:ascii="Calibri" w:hAnsi="Calibri"/>
          <w:sz w:val="22"/>
          <w:szCs w:val="22"/>
        </w:rPr>
        <w:t>.</w:t>
      </w:r>
      <w:r>
        <w:rPr>
          <w:rFonts w:ascii="Calibri" w:hAnsi="Calibri"/>
          <w:sz w:val="22"/>
          <w:szCs w:val="22"/>
        </w:rPr>
        <w:t xml:space="preserve"> </w:t>
      </w:r>
      <w:r w:rsidR="00D3559B">
        <w:rPr>
          <w:rFonts w:ascii="Calibri" w:hAnsi="Calibri"/>
          <w:sz w:val="22"/>
          <w:szCs w:val="22"/>
        </w:rPr>
        <w:t>C</w:t>
      </w:r>
      <w:r w:rsidR="00D3559B" w:rsidRPr="00D3559B">
        <w:rPr>
          <w:rFonts w:ascii="Calibri" w:hAnsi="Calibri"/>
          <w:sz w:val="22"/>
          <w:szCs w:val="22"/>
        </w:rPr>
        <w:t xml:space="preserve">ircuit diagram of the </w:t>
      </w:r>
      <w:r w:rsidR="00D3559B" w:rsidRPr="00D3559B">
        <w:rPr>
          <w:rFonts w:ascii="Calibri" w:hAnsi="Calibri"/>
          <w:i/>
          <w:iCs/>
          <w:sz w:val="22"/>
          <w:szCs w:val="22"/>
        </w:rPr>
        <w:t>B</w:t>
      </w:r>
      <w:r w:rsidR="00D3559B" w:rsidRPr="00D3559B">
        <w:rPr>
          <w:rFonts w:ascii="Calibri" w:hAnsi="Calibri"/>
          <w:sz w:val="22"/>
          <w:szCs w:val="22"/>
          <w:vertAlign w:val="subscript"/>
        </w:rPr>
        <w:t>0</w:t>
      </w:r>
      <w:r w:rsidR="00D3559B" w:rsidRPr="00D3559B">
        <w:rPr>
          <w:rFonts w:ascii="Calibri" w:hAnsi="Calibri"/>
          <w:sz w:val="22"/>
          <w:szCs w:val="22"/>
        </w:rPr>
        <w:t xml:space="preserve"> stabilization unit</w:t>
      </w:r>
      <w:r w:rsidR="00D3559B">
        <w:rPr>
          <w:rFonts w:ascii="Calibri" w:hAnsi="Calibri"/>
          <w:sz w:val="22"/>
          <w:szCs w:val="22"/>
        </w:rPr>
        <w:t>.</w:t>
      </w:r>
    </w:p>
    <w:p w14:paraId="103ABEDA" w14:textId="77777777" w:rsidR="005871D0" w:rsidRDefault="005871D0" w:rsidP="00A153AF">
      <w:pPr>
        <w:spacing w:after="0" w:afterAutospacing="0" w:line="276" w:lineRule="auto"/>
        <w:rPr>
          <w:rFonts w:ascii="Calibri" w:hAnsi="Calibri"/>
          <w:sz w:val="22"/>
          <w:szCs w:val="22"/>
        </w:rPr>
      </w:pPr>
    </w:p>
    <w:p w14:paraId="221797A6" w14:textId="77777777" w:rsidR="00121861" w:rsidRDefault="00121861" w:rsidP="00A153AF">
      <w:pPr>
        <w:spacing w:after="0" w:afterAutospacing="0" w:line="276" w:lineRule="auto"/>
        <w:rPr>
          <w:rFonts w:ascii="Calibri" w:hAnsi="Calibri"/>
          <w:sz w:val="22"/>
          <w:szCs w:val="22"/>
        </w:rPr>
      </w:pPr>
    </w:p>
    <w:p w14:paraId="162B9E73" w14:textId="77777777" w:rsidR="005871D0" w:rsidRDefault="005871D0" w:rsidP="00A153AF">
      <w:pPr>
        <w:spacing w:after="0" w:afterAutospacing="0" w:line="276" w:lineRule="auto"/>
        <w:rPr>
          <w:rFonts w:ascii="Calibri" w:hAnsi="Calibri"/>
          <w:sz w:val="22"/>
          <w:szCs w:val="22"/>
        </w:rPr>
      </w:pPr>
    </w:p>
    <w:p w14:paraId="44405782" w14:textId="73263657" w:rsidR="003A2C3C" w:rsidRDefault="005871D0" w:rsidP="00A153AF">
      <w:pPr>
        <w:spacing w:after="0" w:afterAutospacing="0" w:line="276" w:lineRule="auto"/>
        <w:rPr>
          <w:rFonts w:ascii="Calibri" w:hAnsi="Calibri"/>
          <w:b/>
          <w:sz w:val="22"/>
          <w:szCs w:val="22"/>
        </w:rPr>
      </w:pPr>
      <w:r>
        <w:rPr>
          <w:rFonts w:ascii="Calibri" w:hAnsi="Calibri"/>
          <w:b/>
          <w:noProof/>
          <w:sz w:val="22"/>
          <w:szCs w:val="22"/>
          <w:lang w:val="en-US"/>
        </w:rPr>
        <w:drawing>
          <wp:inline distT="0" distB="0" distL="0" distR="0" wp14:anchorId="1BFFAAA8" wp14:editId="2AAD14BD">
            <wp:extent cx="5713200" cy="3974400"/>
            <wp:effectExtent l="0" t="0" r="1905" b="762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Fig3.ti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3200" cy="397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69FDA0" w14:textId="77777777" w:rsidR="003A2C3C" w:rsidRDefault="003A2C3C" w:rsidP="00A153AF">
      <w:pPr>
        <w:spacing w:after="0" w:afterAutospacing="0" w:line="276" w:lineRule="auto"/>
        <w:rPr>
          <w:rFonts w:ascii="Calibri" w:hAnsi="Calibri"/>
          <w:b/>
          <w:sz w:val="22"/>
          <w:szCs w:val="22"/>
        </w:rPr>
      </w:pPr>
    </w:p>
    <w:p w14:paraId="7C324864" w14:textId="09A46BB4" w:rsidR="00E5629C" w:rsidRPr="002F6185" w:rsidRDefault="00E5629C" w:rsidP="00A153AF">
      <w:pPr>
        <w:spacing w:after="0" w:afterAutospacing="0" w:line="276" w:lineRule="auto"/>
        <w:rPr>
          <w:rFonts w:ascii="Calibri" w:hAnsi="Calibri"/>
          <w:sz w:val="22"/>
          <w:szCs w:val="22"/>
        </w:rPr>
      </w:pPr>
      <w:r w:rsidRPr="002F6185">
        <w:rPr>
          <w:rFonts w:ascii="Calibri" w:hAnsi="Calibri"/>
          <w:b/>
          <w:sz w:val="22"/>
          <w:szCs w:val="22"/>
        </w:rPr>
        <w:t>Supplementary</w:t>
      </w:r>
      <w:r w:rsidRPr="002F6185">
        <w:rPr>
          <w:rFonts w:ascii="Calibri" w:hAnsi="Calibri"/>
          <w:sz w:val="22"/>
          <w:szCs w:val="22"/>
        </w:rPr>
        <w:t xml:space="preserve"> </w:t>
      </w:r>
      <w:r w:rsidRPr="002F6185">
        <w:rPr>
          <w:rFonts w:ascii="Calibri" w:hAnsi="Calibri"/>
          <w:b/>
          <w:sz w:val="22"/>
          <w:szCs w:val="22"/>
        </w:rPr>
        <w:t xml:space="preserve">Fig. </w:t>
      </w:r>
      <w:r w:rsidR="005871D0">
        <w:rPr>
          <w:rFonts w:ascii="Calibri" w:hAnsi="Calibri"/>
          <w:b/>
          <w:sz w:val="22"/>
          <w:szCs w:val="22"/>
        </w:rPr>
        <w:t>3</w:t>
      </w:r>
      <w:r w:rsidRPr="002F6185">
        <w:rPr>
          <w:rFonts w:ascii="Calibri" w:hAnsi="Calibri"/>
          <w:sz w:val="22"/>
          <w:szCs w:val="22"/>
        </w:rPr>
        <w:t>.</w:t>
      </w:r>
      <w:r>
        <w:rPr>
          <w:rFonts w:ascii="Calibri" w:hAnsi="Calibri"/>
          <w:sz w:val="22"/>
          <w:szCs w:val="22"/>
        </w:rPr>
        <w:t xml:space="preserve"> </w:t>
      </w:r>
      <w:r w:rsidR="00D3559B">
        <w:rPr>
          <w:rFonts w:ascii="Calibri" w:hAnsi="Calibri"/>
          <w:sz w:val="22"/>
          <w:szCs w:val="22"/>
        </w:rPr>
        <w:t xml:space="preserve">Assembled components of the </w:t>
      </w:r>
      <w:r w:rsidR="00D3559B" w:rsidRPr="00D3559B">
        <w:rPr>
          <w:rFonts w:ascii="Calibri" w:hAnsi="Calibri"/>
          <w:i/>
          <w:sz w:val="22"/>
          <w:szCs w:val="22"/>
        </w:rPr>
        <w:t>B</w:t>
      </w:r>
      <w:r w:rsidR="00D3559B" w:rsidRPr="00D3559B">
        <w:rPr>
          <w:rFonts w:ascii="Calibri" w:hAnsi="Calibri"/>
          <w:sz w:val="22"/>
          <w:szCs w:val="22"/>
          <w:vertAlign w:val="subscript"/>
        </w:rPr>
        <w:t>0</w:t>
      </w:r>
      <w:r w:rsidR="00D3559B">
        <w:rPr>
          <w:rFonts w:ascii="Calibri" w:hAnsi="Calibri"/>
          <w:sz w:val="22"/>
          <w:szCs w:val="22"/>
        </w:rPr>
        <w:t xml:space="preserve"> stabilisation unit inside a 3D printed chassis.</w:t>
      </w:r>
    </w:p>
    <w:sectPr w:rsidR="00E5629C" w:rsidRPr="002F6185" w:rsidSect="008B3866">
      <w:footerReference w:type="default" r:id="rId12"/>
      <w:pgSz w:w="11900" w:h="16840"/>
      <w:pgMar w:top="1134" w:right="1134" w:bottom="1134" w:left="1134" w:header="709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3A530C" w14:textId="77777777" w:rsidR="00A5129C" w:rsidRDefault="00A5129C" w:rsidP="00EB4229">
      <w:pPr>
        <w:spacing w:after="0" w:line="240" w:lineRule="auto"/>
      </w:pPr>
      <w:r>
        <w:separator/>
      </w:r>
    </w:p>
  </w:endnote>
  <w:endnote w:type="continuationSeparator" w:id="0">
    <w:p w14:paraId="52C9E9F8" w14:textId="77777777" w:rsidR="00A5129C" w:rsidRDefault="00A5129C" w:rsidP="00EB42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29720520"/>
      <w:docPartObj>
        <w:docPartGallery w:val="Page Numbers (Bottom of Page)"/>
        <w:docPartUnique/>
      </w:docPartObj>
    </w:sdtPr>
    <w:sdtEndPr>
      <w:rPr>
        <w:rFonts w:asciiTheme="majorHAnsi" w:hAnsiTheme="majorHAnsi"/>
        <w:noProof/>
        <w:sz w:val="22"/>
        <w:szCs w:val="22"/>
      </w:rPr>
    </w:sdtEndPr>
    <w:sdtContent>
      <w:p w14:paraId="40E9FEA6" w14:textId="06D544EB" w:rsidR="00226EE9" w:rsidRPr="00226EE9" w:rsidRDefault="00226EE9">
        <w:pPr>
          <w:pStyle w:val="Footer"/>
          <w:jc w:val="center"/>
          <w:rPr>
            <w:rFonts w:asciiTheme="majorHAnsi" w:hAnsiTheme="majorHAnsi"/>
            <w:sz w:val="22"/>
            <w:szCs w:val="22"/>
          </w:rPr>
        </w:pPr>
        <w:r w:rsidRPr="00226EE9">
          <w:rPr>
            <w:rFonts w:asciiTheme="majorHAnsi" w:hAnsiTheme="majorHAnsi"/>
            <w:sz w:val="22"/>
            <w:szCs w:val="22"/>
          </w:rPr>
          <w:fldChar w:fldCharType="begin"/>
        </w:r>
        <w:r w:rsidRPr="00226EE9">
          <w:rPr>
            <w:rFonts w:asciiTheme="majorHAnsi" w:hAnsiTheme="majorHAnsi"/>
            <w:sz w:val="22"/>
            <w:szCs w:val="22"/>
          </w:rPr>
          <w:instrText xml:space="preserve"> PAGE   \* MERGEFORMAT </w:instrText>
        </w:r>
        <w:r w:rsidRPr="00226EE9">
          <w:rPr>
            <w:rFonts w:asciiTheme="majorHAnsi" w:hAnsiTheme="majorHAnsi"/>
            <w:sz w:val="22"/>
            <w:szCs w:val="22"/>
          </w:rPr>
          <w:fldChar w:fldCharType="separate"/>
        </w:r>
        <w:r w:rsidR="000A7B85">
          <w:rPr>
            <w:rFonts w:asciiTheme="majorHAnsi" w:hAnsiTheme="majorHAnsi"/>
            <w:noProof/>
            <w:sz w:val="22"/>
            <w:szCs w:val="22"/>
          </w:rPr>
          <w:t>1</w:t>
        </w:r>
        <w:r w:rsidRPr="00226EE9">
          <w:rPr>
            <w:rFonts w:asciiTheme="majorHAnsi" w:hAnsiTheme="majorHAnsi"/>
            <w:noProof/>
            <w:sz w:val="22"/>
            <w:szCs w:val="22"/>
          </w:rPr>
          <w:fldChar w:fldCharType="end"/>
        </w:r>
      </w:p>
    </w:sdtContent>
  </w:sdt>
  <w:p w14:paraId="43296C88" w14:textId="77777777" w:rsidR="00226EE9" w:rsidRDefault="00226EE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78B8AA" w14:textId="77777777" w:rsidR="00A5129C" w:rsidRDefault="00A5129C" w:rsidP="00EB4229">
      <w:pPr>
        <w:spacing w:after="0" w:line="240" w:lineRule="auto"/>
      </w:pPr>
      <w:r>
        <w:separator/>
      </w:r>
    </w:p>
  </w:footnote>
  <w:footnote w:type="continuationSeparator" w:id="0">
    <w:p w14:paraId="78E08DD8" w14:textId="77777777" w:rsidR="00A5129C" w:rsidRDefault="00A5129C" w:rsidP="00EB42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926FB4"/>
    <w:multiLevelType w:val="hybridMultilevel"/>
    <w:tmpl w:val="3A0404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UyNTQ1tzQwMLU0NDdX0lEKTi0uzszPAykwrAUA6P9xmiwAAAA="/>
  </w:docVars>
  <w:rsids>
    <w:rsidRoot w:val="007E4523"/>
    <w:rsid w:val="000001C1"/>
    <w:rsid w:val="0000100C"/>
    <w:rsid w:val="00001870"/>
    <w:rsid w:val="00005438"/>
    <w:rsid w:val="000054D6"/>
    <w:rsid w:val="000102E9"/>
    <w:rsid w:val="000106E5"/>
    <w:rsid w:val="000111A2"/>
    <w:rsid w:val="00011AC3"/>
    <w:rsid w:val="000146FF"/>
    <w:rsid w:val="00016ED1"/>
    <w:rsid w:val="00021A1E"/>
    <w:rsid w:val="00022664"/>
    <w:rsid w:val="00024F93"/>
    <w:rsid w:val="00025337"/>
    <w:rsid w:val="00027340"/>
    <w:rsid w:val="00032BF5"/>
    <w:rsid w:val="000331AB"/>
    <w:rsid w:val="000338ED"/>
    <w:rsid w:val="00034C6B"/>
    <w:rsid w:val="00035190"/>
    <w:rsid w:val="00035CBD"/>
    <w:rsid w:val="00035D6B"/>
    <w:rsid w:val="00041AD1"/>
    <w:rsid w:val="00041FE2"/>
    <w:rsid w:val="00043CA0"/>
    <w:rsid w:val="000444DD"/>
    <w:rsid w:val="00044580"/>
    <w:rsid w:val="00044BD0"/>
    <w:rsid w:val="000459F7"/>
    <w:rsid w:val="00046185"/>
    <w:rsid w:val="00047991"/>
    <w:rsid w:val="000512FC"/>
    <w:rsid w:val="00052BDB"/>
    <w:rsid w:val="00052E6E"/>
    <w:rsid w:val="000543E6"/>
    <w:rsid w:val="000578EB"/>
    <w:rsid w:val="00057F04"/>
    <w:rsid w:val="00060508"/>
    <w:rsid w:val="00060949"/>
    <w:rsid w:val="00061585"/>
    <w:rsid w:val="00062017"/>
    <w:rsid w:val="00063B0C"/>
    <w:rsid w:val="00065417"/>
    <w:rsid w:val="000658B4"/>
    <w:rsid w:val="00065940"/>
    <w:rsid w:val="0006600C"/>
    <w:rsid w:val="0006611E"/>
    <w:rsid w:val="000670ED"/>
    <w:rsid w:val="00070D1C"/>
    <w:rsid w:val="00071D28"/>
    <w:rsid w:val="00072B09"/>
    <w:rsid w:val="00072B1A"/>
    <w:rsid w:val="00072B29"/>
    <w:rsid w:val="00072F90"/>
    <w:rsid w:val="00074103"/>
    <w:rsid w:val="000745A1"/>
    <w:rsid w:val="00076872"/>
    <w:rsid w:val="00076D7D"/>
    <w:rsid w:val="0007748A"/>
    <w:rsid w:val="00081B9D"/>
    <w:rsid w:val="000825DF"/>
    <w:rsid w:val="00084715"/>
    <w:rsid w:val="00087532"/>
    <w:rsid w:val="0008757B"/>
    <w:rsid w:val="00087588"/>
    <w:rsid w:val="00093661"/>
    <w:rsid w:val="00094414"/>
    <w:rsid w:val="000952BF"/>
    <w:rsid w:val="00095B26"/>
    <w:rsid w:val="00096246"/>
    <w:rsid w:val="000A0370"/>
    <w:rsid w:val="000A1040"/>
    <w:rsid w:val="000A1AD6"/>
    <w:rsid w:val="000A2D11"/>
    <w:rsid w:val="000A7B85"/>
    <w:rsid w:val="000B1544"/>
    <w:rsid w:val="000B5253"/>
    <w:rsid w:val="000B5BB1"/>
    <w:rsid w:val="000B6E2E"/>
    <w:rsid w:val="000B7A52"/>
    <w:rsid w:val="000B7A8D"/>
    <w:rsid w:val="000C0EF0"/>
    <w:rsid w:val="000C109E"/>
    <w:rsid w:val="000C1228"/>
    <w:rsid w:val="000C167D"/>
    <w:rsid w:val="000C391E"/>
    <w:rsid w:val="000C6366"/>
    <w:rsid w:val="000D23EC"/>
    <w:rsid w:val="000D2EEC"/>
    <w:rsid w:val="000D3855"/>
    <w:rsid w:val="000D4D87"/>
    <w:rsid w:val="000D57C6"/>
    <w:rsid w:val="000D7F0A"/>
    <w:rsid w:val="000E0332"/>
    <w:rsid w:val="000E0C53"/>
    <w:rsid w:val="000E15FE"/>
    <w:rsid w:val="000E3205"/>
    <w:rsid w:val="000E34F4"/>
    <w:rsid w:val="000E4FAD"/>
    <w:rsid w:val="000E5D57"/>
    <w:rsid w:val="000E64E3"/>
    <w:rsid w:val="000E6F91"/>
    <w:rsid w:val="000E743E"/>
    <w:rsid w:val="000E744E"/>
    <w:rsid w:val="000F0580"/>
    <w:rsid w:val="000F0588"/>
    <w:rsid w:val="000F0715"/>
    <w:rsid w:val="000F0755"/>
    <w:rsid w:val="000F095A"/>
    <w:rsid w:val="000F1117"/>
    <w:rsid w:val="000F2489"/>
    <w:rsid w:val="000F2994"/>
    <w:rsid w:val="000F33EC"/>
    <w:rsid w:val="000F574B"/>
    <w:rsid w:val="000F73E0"/>
    <w:rsid w:val="00103F83"/>
    <w:rsid w:val="001056D9"/>
    <w:rsid w:val="00107693"/>
    <w:rsid w:val="001108F2"/>
    <w:rsid w:val="00110C5B"/>
    <w:rsid w:val="00112BB4"/>
    <w:rsid w:val="0011382B"/>
    <w:rsid w:val="00116933"/>
    <w:rsid w:val="0012079C"/>
    <w:rsid w:val="00121861"/>
    <w:rsid w:val="001224D9"/>
    <w:rsid w:val="00125160"/>
    <w:rsid w:val="00126651"/>
    <w:rsid w:val="00131145"/>
    <w:rsid w:val="00132373"/>
    <w:rsid w:val="001325ED"/>
    <w:rsid w:val="0013390D"/>
    <w:rsid w:val="00134147"/>
    <w:rsid w:val="001342BA"/>
    <w:rsid w:val="0013459A"/>
    <w:rsid w:val="00134C2B"/>
    <w:rsid w:val="00134CF0"/>
    <w:rsid w:val="00135580"/>
    <w:rsid w:val="00135993"/>
    <w:rsid w:val="00136FD2"/>
    <w:rsid w:val="001419D1"/>
    <w:rsid w:val="0014215B"/>
    <w:rsid w:val="001442CF"/>
    <w:rsid w:val="0014511B"/>
    <w:rsid w:val="00145358"/>
    <w:rsid w:val="00146014"/>
    <w:rsid w:val="001463AD"/>
    <w:rsid w:val="00146BAD"/>
    <w:rsid w:val="0015049E"/>
    <w:rsid w:val="001504CD"/>
    <w:rsid w:val="001528F1"/>
    <w:rsid w:val="00153A86"/>
    <w:rsid w:val="00153E56"/>
    <w:rsid w:val="00154736"/>
    <w:rsid w:val="00155A33"/>
    <w:rsid w:val="001568BC"/>
    <w:rsid w:val="00156F5E"/>
    <w:rsid w:val="00160563"/>
    <w:rsid w:val="001607E7"/>
    <w:rsid w:val="00160C8A"/>
    <w:rsid w:val="00164220"/>
    <w:rsid w:val="00165A43"/>
    <w:rsid w:val="001668DF"/>
    <w:rsid w:val="00167F13"/>
    <w:rsid w:val="00170A5E"/>
    <w:rsid w:val="001711A4"/>
    <w:rsid w:val="001719F1"/>
    <w:rsid w:val="00171AFF"/>
    <w:rsid w:val="00171F7B"/>
    <w:rsid w:val="00172AB6"/>
    <w:rsid w:val="00173343"/>
    <w:rsid w:val="00173D81"/>
    <w:rsid w:val="001743F9"/>
    <w:rsid w:val="0017609A"/>
    <w:rsid w:val="00180D14"/>
    <w:rsid w:val="00181453"/>
    <w:rsid w:val="00181E34"/>
    <w:rsid w:val="00182504"/>
    <w:rsid w:val="00184954"/>
    <w:rsid w:val="00184FFD"/>
    <w:rsid w:val="001853C2"/>
    <w:rsid w:val="0018662B"/>
    <w:rsid w:val="001874B5"/>
    <w:rsid w:val="00191002"/>
    <w:rsid w:val="00192D43"/>
    <w:rsid w:val="001A1751"/>
    <w:rsid w:val="001A34B8"/>
    <w:rsid w:val="001A4507"/>
    <w:rsid w:val="001A5193"/>
    <w:rsid w:val="001A5D00"/>
    <w:rsid w:val="001B03B3"/>
    <w:rsid w:val="001B0DBA"/>
    <w:rsid w:val="001B326C"/>
    <w:rsid w:val="001B34B9"/>
    <w:rsid w:val="001B4F40"/>
    <w:rsid w:val="001B5EB2"/>
    <w:rsid w:val="001C241B"/>
    <w:rsid w:val="001C40AF"/>
    <w:rsid w:val="001C44C9"/>
    <w:rsid w:val="001C59DE"/>
    <w:rsid w:val="001C7CE0"/>
    <w:rsid w:val="001D03D0"/>
    <w:rsid w:val="001D24BA"/>
    <w:rsid w:val="001D307F"/>
    <w:rsid w:val="001D51A1"/>
    <w:rsid w:val="001D58BC"/>
    <w:rsid w:val="001D5C01"/>
    <w:rsid w:val="001E0F22"/>
    <w:rsid w:val="001E4359"/>
    <w:rsid w:val="001E6C38"/>
    <w:rsid w:val="001E7807"/>
    <w:rsid w:val="001E79A9"/>
    <w:rsid w:val="001F16AE"/>
    <w:rsid w:val="001F1F04"/>
    <w:rsid w:val="001F556F"/>
    <w:rsid w:val="001F5E1F"/>
    <w:rsid w:val="001F5F30"/>
    <w:rsid w:val="001F727F"/>
    <w:rsid w:val="00200F41"/>
    <w:rsid w:val="002013EF"/>
    <w:rsid w:val="00201724"/>
    <w:rsid w:val="0020301C"/>
    <w:rsid w:val="0020313A"/>
    <w:rsid w:val="00203283"/>
    <w:rsid w:val="002037B9"/>
    <w:rsid w:val="00203A01"/>
    <w:rsid w:val="00203C98"/>
    <w:rsid w:val="00204C25"/>
    <w:rsid w:val="00205389"/>
    <w:rsid w:val="0020576F"/>
    <w:rsid w:val="00205980"/>
    <w:rsid w:val="00205DC6"/>
    <w:rsid w:val="002128DC"/>
    <w:rsid w:val="002146A7"/>
    <w:rsid w:val="00215662"/>
    <w:rsid w:val="00215D26"/>
    <w:rsid w:val="0021624C"/>
    <w:rsid w:val="00216522"/>
    <w:rsid w:val="002211D6"/>
    <w:rsid w:val="00221DC2"/>
    <w:rsid w:val="002224E2"/>
    <w:rsid w:val="002226A2"/>
    <w:rsid w:val="00222A05"/>
    <w:rsid w:val="00222C31"/>
    <w:rsid w:val="00223758"/>
    <w:rsid w:val="002238F4"/>
    <w:rsid w:val="002250B2"/>
    <w:rsid w:val="002255E0"/>
    <w:rsid w:val="00225C69"/>
    <w:rsid w:val="00225DB3"/>
    <w:rsid w:val="002268A8"/>
    <w:rsid w:val="00226EE9"/>
    <w:rsid w:val="002274A7"/>
    <w:rsid w:val="00230ADE"/>
    <w:rsid w:val="002356AA"/>
    <w:rsid w:val="002357A1"/>
    <w:rsid w:val="002377B3"/>
    <w:rsid w:val="002379F6"/>
    <w:rsid w:val="00240E46"/>
    <w:rsid w:val="00240F96"/>
    <w:rsid w:val="00241938"/>
    <w:rsid w:val="00242819"/>
    <w:rsid w:val="00242FC9"/>
    <w:rsid w:val="00243191"/>
    <w:rsid w:val="00243233"/>
    <w:rsid w:val="0024332A"/>
    <w:rsid w:val="002442B0"/>
    <w:rsid w:val="00244665"/>
    <w:rsid w:val="002468F4"/>
    <w:rsid w:val="00246C2D"/>
    <w:rsid w:val="00246F35"/>
    <w:rsid w:val="0024779B"/>
    <w:rsid w:val="00252F9F"/>
    <w:rsid w:val="00253CDF"/>
    <w:rsid w:val="002556C3"/>
    <w:rsid w:val="00255DB1"/>
    <w:rsid w:val="002560E2"/>
    <w:rsid w:val="00262D2A"/>
    <w:rsid w:val="002642DD"/>
    <w:rsid w:val="002647DE"/>
    <w:rsid w:val="00264BD7"/>
    <w:rsid w:val="002656EA"/>
    <w:rsid w:val="00266188"/>
    <w:rsid w:val="002669F7"/>
    <w:rsid w:val="00266D82"/>
    <w:rsid w:val="00271FE2"/>
    <w:rsid w:val="00272523"/>
    <w:rsid w:val="0027267B"/>
    <w:rsid w:val="002743E5"/>
    <w:rsid w:val="0027569E"/>
    <w:rsid w:val="00276917"/>
    <w:rsid w:val="002819B3"/>
    <w:rsid w:val="00281D37"/>
    <w:rsid w:val="00282424"/>
    <w:rsid w:val="00282ADA"/>
    <w:rsid w:val="002831FA"/>
    <w:rsid w:val="002837EE"/>
    <w:rsid w:val="00283C32"/>
    <w:rsid w:val="002853E7"/>
    <w:rsid w:val="0028592E"/>
    <w:rsid w:val="00286135"/>
    <w:rsid w:val="00287D04"/>
    <w:rsid w:val="00290E90"/>
    <w:rsid w:val="00290F8C"/>
    <w:rsid w:val="00291CCD"/>
    <w:rsid w:val="00292BEA"/>
    <w:rsid w:val="00294786"/>
    <w:rsid w:val="00294861"/>
    <w:rsid w:val="00294AFD"/>
    <w:rsid w:val="0029652B"/>
    <w:rsid w:val="0029723B"/>
    <w:rsid w:val="00297B53"/>
    <w:rsid w:val="002A12BB"/>
    <w:rsid w:val="002A301D"/>
    <w:rsid w:val="002A4E92"/>
    <w:rsid w:val="002A4FA2"/>
    <w:rsid w:val="002A4FCE"/>
    <w:rsid w:val="002A6E49"/>
    <w:rsid w:val="002A7170"/>
    <w:rsid w:val="002B1892"/>
    <w:rsid w:val="002B6DE8"/>
    <w:rsid w:val="002B72C3"/>
    <w:rsid w:val="002C01EE"/>
    <w:rsid w:val="002C0D1B"/>
    <w:rsid w:val="002C2C84"/>
    <w:rsid w:val="002C7E3A"/>
    <w:rsid w:val="002D377A"/>
    <w:rsid w:val="002D4014"/>
    <w:rsid w:val="002E0811"/>
    <w:rsid w:val="002E0BD5"/>
    <w:rsid w:val="002E100C"/>
    <w:rsid w:val="002E1DD7"/>
    <w:rsid w:val="002E441A"/>
    <w:rsid w:val="002E4F61"/>
    <w:rsid w:val="002E51B9"/>
    <w:rsid w:val="002E59BF"/>
    <w:rsid w:val="002E799F"/>
    <w:rsid w:val="002F0EE9"/>
    <w:rsid w:val="002F117C"/>
    <w:rsid w:val="002F1C86"/>
    <w:rsid w:val="002F2268"/>
    <w:rsid w:val="002F287D"/>
    <w:rsid w:val="002F4BDD"/>
    <w:rsid w:val="002F6185"/>
    <w:rsid w:val="003028A9"/>
    <w:rsid w:val="00303119"/>
    <w:rsid w:val="00304925"/>
    <w:rsid w:val="00306D0E"/>
    <w:rsid w:val="00306DC2"/>
    <w:rsid w:val="00310CBC"/>
    <w:rsid w:val="00312CB0"/>
    <w:rsid w:val="0031602C"/>
    <w:rsid w:val="00317D18"/>
    <w:rsid w:val="00317EED"/>
    <w:rsid w:val="00321358"/>
    <w:rsid w:val="0032614A"/>
    <w:rsid w:val="00326378"/>
    <w:rsid w:val="00326DAC"/>
    <w:rsid w:val="00327A99"/>
    <w:rsid w:val="00331423"/>
    <w:rsid w:val="00332D00"/>
    <w:rsid w:val="00332FA3"/>
    <w:rsid w:val="0033613E"/>
    <w:rsid w:val="00340AA8"/>
    <w:rsid w:val="00342755"/>
    <w:rsid w:val="00343987"/>
    <w:rsid w:val="00345546"/>
    <w:rsid w:val="00347E99"/>
    <w:rsid w:val="003510AE"/>
    <w:rsid w:val="003516FE"/>
    <w:rsid w:val="00351DAF"/>
    <w:rsid w:val="00353762"/>
    <w:rsid w:val="003576CE"/>
    <w:rsid w:val="00361142"/>
    <w:rsid w:val="00361908"/>
    <w:rsid w:val="00361C72"/>
    <w:rsid w:val="00362EB5"/>
    <w:rsid w:val="00364C7E"/>
    <w:rsid w:val="0036563F"/>
    <w:rsid w:val="003659E6"/>
    <w:rsid w:val="00366320"/>
    <w:rsid w:val="00366471"/>
    <w:rsid w:val="003666E6"/>
    <w:rsid w:val="00370844"/>
    <w:rsid w:val="003743D7"/>
    <w:rsid w:val="003743EF"/>
    <w:rsid w:val="00374915"/>
    <w:rsid w:val="00375D02"/>
    <w:rsid w:val="00377CCB"/>
    <w:rsid w:val="00381670"/>
    <w:rsid w:val="003860A1"/>
    <w:rsid w:val="0038640A"/>
    <w:rsid w:val="0038753C"/>
    <w:rsid w:val="00387983"/>
    <w:rsid w:val="0039278F"/>
    <w:rsid w:val="00392CDE"/>
    <w:rsid w:val="00393F1F"/>
    <w:rsid w:val="00394916"/>
    <w:rsid w:val="003957D3"/>
    <w:rsid w:val="00395955"/>
    <w:rsid w:val="00395C3F"/>
    <w:rsid w:val="003A092D"/>
    <w:rsid w:val="003A10E3"/>
    <w:rsid w:val="003A18BA"/>
    <w:rsid w:val="003A1E35"/>
    <w:rsid w:val="003A2C3C"/>
    <w:rsid w:val="003A3554"/>
    <w:rsid w:val="003A4463"/>
    <w:rsid w:val="003A4DF6"/>
    <w:rsid w:val="003A5122"/>
    <w:rsid w:val="003A6505"/>
    <w:rsid w:val="003B1FCD"/>
    <w:rsid w:val="003B2322"/>
    <w:rsid w:val="003B3690"/>
    <w:rsid w:val="003C1A72"/>
    <w:rsid w:val="003C1A74"/>
    <w:rsid w:val="003C2CC6"/>
    <w:rsid w:val="003C4962"/>
    <w:rsid w:val="003C5992"/>
    <w:rsid w:val="003C62B3"/>
    <w:rsid w:val="003C7BBC"/>
    <w:rsid w:val="003D0529"/>
    <w:rsid w:val="003D0EB7"/>
    <w:rsid w:val="003D4621"/>
    <w:rsid w:val="003D4C86"/>
    <w:rsid w:val="003D56A6"/>
    <w:rsid w:val="003D60E8"/>
    <w:rsid w:val="003D61FE"/>
    <w:rsid w:val="003E04F1"/>
    <w:rsid w:val="003E7D6B"/>
    <w:rsid w:val="003F0303"/>
    <w:rsid w:val="003F2CCB"/>
    <w:rsid w:val="003F3181"/>
    <w:rsid w:val="003F55CA"/>
    <w:rsid w:val="003F5C52"/>
    <w:rsid w:val="003F6C1A"/>
    <w:rsid w:val="003F756D"/>
    <w:rsid w:val="00400F0D"/>
    <w:rsid w:val="00401C19"/>
    <w:rsid w:val="00401E84"/>
    <w:rsid w:val="004029B6"/>
    <w:rsid w:val="00403811"/>
    <w:rsid w:val="0040636E"/>
    <w:rsid w:val="00413F29"/>
    <w:rsid w:val="004148D1"/>
    <w:rsid w:val="004167AA"/>
    <w:rsid w:val="00420C11"/>
    <w:rsid w:val="00420E1C"/>
    <w:rsid w:val="004212D8"/>
    <w:rsid w:val="004213D7"/>
    <w:rsid w:val="00423065"/>
    <w:rsid w:val="004230CA"/>
    <w:rsid w:val="00423828"/>
    <w:rsid w:val="00424220"/>
    <w:rsid w:val="00424418"/>
    <w:rsid w:val="004248C5"/>
    <w:rsid w:val="004257F0"/>
    <w:rsid w:val="00430804"/>
    <w:rsid w:val="004318CF"/>
    <w:rsid w:val="004331E7"/>
    <w:rsid w:val="0043647D"/>
    <w:rsid w:val="00436A59"/>
    <w:rsid w:val="00436E2A"/>
    <w:rsid w:val="00440413"/>
    <w:rsid w:val="0044091C"/>
    <w:rsid w:val="00440EF9"/>
    <w:rsid w:val="004429AE"/>
    <w:rsid w:val="00451B09"/>
    <w:rsid w:val="00451B12"/>
    <w:rsid w:val="004549CE"/>
    <w:rsid w:val="00455568"/>
    <w:rsid w:val="00460CE3"/>
    <w:rsid w:val="00461156"/>
    <w:rsid w:val="00462D6C"/>
    <w:rsid w:val="00462F12"/>
    <w:rsid w:val="0046367D"/>
    <w:rsid w:val="00463EC4"/>
    <w:rsid w:val="00465D3A"/>
    <w:rsid w:val="00466F33"/>
    <w:rsid w:val="00470E28"/>
    <w:rsid w:val="004713BE"/>
    <w:rsid w:val="004713CF"/>
    <w:rsid w:val="0047203E"/>
    <w:rsid w:val="004734AD"/>
    <w:rsid w:val="0047515A"/>
    <w:rsid w:val="0047572B"/>
    <w:rsid w:val="00475858"/>
    <w:rsid w:val="00475DD6"/>
    <w:rsid w:val="004778D0"/>
    <w:rsid w:val="004806F6"/>
    <w:rsid w:val="0048188D"/>
    <w:rsid w:val="0048188F"/>
    <w:rsid w:val="004846DA"/>
    <w:rsid w:val="00485A0A"/>
    <w:rsid w:val="00486E2F"/>
    <w:rsid w:val="00493A14"/>
    <w:rsid w:val="0049661D"/>
    <w:rsid w:val="00496784"/>
    <w:rsid w:val="004A2740"/>
    <w:rsid w:val="004A3A98"/>
    <w:rsid w:val="004A64CA"/>
    <w:rsid w:val="004A744A"/>
    <w:rsid w:val="004A7713"/>
    <w:rsid w:val="004B28B6"/>
    <w:rsid w:val="004B427D"/>
    <w:rsid w:val="004B6F4E"/>
    <w:rsid w:val="004B7634"/>
    <w:rsid w:val="004C0CC1"/>
    <w:rsid w:val="004C0D43"/>
    <w:rsid w:val="004C1E01"/>
    <w:rsid w:val="004C1F7E"/>
    <w:rsid w:val="004C2AA0"/>
    <w:rsid w:val="004C4686"/>
    <w:rsid w:val="004D1BB3"/>
    <w:rsid w:val="004D3D9E"/>
    <w:rsid w:val="004D5E22"/>
    <w:rsid w:val="004D6A87"/>
    <w:rsid w:val="004D6EB9"/>
    <w:rsid w:val="004D79AA"/>
    <w:rsid w:val="004E05C5"/>
    <w:rsid w:val="004E0C0E"/>
    <w:rsid w:val="004E28E1"/>
    <w:rsid w:val="004E2A26"/>
    <w:rsid w:val="004E4C09"/>
    <w:rsid w:val="004E51E6"/>
    <w:rsid w:val="004E7561"/>
    <w:rsid w:val="004F09DD"/>
    <w:rsid w:val="004F514B"/>
    <w:rsid w:val="004F5192"/>
    <w:rsid w:val="004F5AF6"/>
    <w:rsid w:val="004F6303"/>
    <w:rsid w:val="00502FC5"/>
    <w:rsid w:val="0050386D"/>
    <w:rsid w:val="00505373"/>
    <w:rsid w:val="00507FD1"/>
    <w:rsid w:val="0051117B"/>
    <w:rsid w:val="00511EC5"/>
    <w:rsid w:val="00513FCF"/>
    <w:rsid w:val="00514292"/>
    <w:rsid w:val="00514ED1"/>
    <w:rsid w:val="00515213"/>
    <w:rsid w:val="00515764"/>
    <w:rsid w:val="00517010"/>
    <w:rsid w:val="005174CB"/>
    <w:rsid w:val="0052071B"/>
    <w:rsid w:val="005207A1"/>
    <w:rsid w:val="00521BFB"/>
    <w:rsid w:val="00524491"/>
    <w:rsid w:val="00525A7B"/>
    <w:rsid w:val="0052630A"/>
    <w:rsid w:val="00530394"/>
    <w:rsid w:val="00531204"/>
    <w:rsid w:val="0053403D"/>
    <w:rsid w:val="00534492"/>
    <w:rsid w:val="0053464A"/>
    <w:rsid w:val="00534E2E"/>
    <w:rsid w:val="00536A50"/>
    <w:rsid w:val="00536BBF"/>
    <w:rsid w:val="0054073F"/>
    <w:rsid w:val="00541443"/>
    <w:rsid w:val="005444CB"/>
    <w:rsid w:val="005448C2"/>
    <w:rsid w:val="005605A1"/>
    <w:rsid w:val="0056184D"/>
    <w:rsid w:val="00562BF0"/>
    <w:rsid w:val="00562DA9"/>
    <w:rsid w:val="0056318E"/>
    <w:rsid w:val="00563C48"/>
    <w:rsid w:val="00564A0E"/>
    <w:rsid w:val="005702D3"/>
    <w:rsid w:val="005704CD"/>
    <w:rsid w:val="005718DB"/>
    <w:rsid w:val="00572E0C"/>
    <w:rsid w:val="005732A2"/>
    <w:rsid w:val="00573AA0"/>
    <w:rsid w:val="005745CF"/>
    <w:rsid w:val="005746BC"/>
    <w:rsid w:val="00575482"/>
    <w:rsid w:val="00575DC8"/>
    <w:rsid w:val="005764A3"/>
    <w:rsid w:val="00581289"/>
    <w:rsid w:val="00581605"/>
    <w:rsid w:val="00582702"/>
    <w:rsid w:val="00583801"/>
    <w:rsid w:val="005839C8"/>
    <w:rsid w:val="0058423B"/>
    <w:rsid w:val="005845E7"/>
    <w:rsid w:val="005871D0"/>
    <w:rsid w:val="005917D2"/>
    <w:rsid w:val="00591F21"/>
    <w:rsid w:val="005921A1"/>
    <w:rsid w:val="0059329A"/>
    <w:rsid w:val="00593D7C"/>
    <w:rsid w:val="005952AB"/>
    <w:rsid w:val="005A0D0F"/>
    <w:rsid w:val="005A3075"/>
    <w:rsid w:val="005A4D0E"/>
    <w:rsid w:val="005A68C2"/>
    <w:rsid w:val="005A7B69"/>
    <w:rsid w:val="005B07EB"/>
    <w:rsid w:val="005B094E"/>
    <w:rsid w:val="005C0D69"/>
    <w:rsid w:val="005C6C24"/>
    <w:rsid w:val="005C7B8D"/>
    <w:rsid w:val="005D0B4C"/>
    <w:rsid w:val="005D0B9B"/>
    <w:rsid w:val="005D0F9F"/>
    <w:rsid w:val="005D1623"/>
    <w:rsid w:val="005D2AF3"/>
    <w:rsid w:val="005D396C"/>
    <w:rsid w:val="005D4D67"/>
    <w:rsid w:val="005E126C"/>
    <w:rsid w:val="005E1844"/>
    <w:rsid w:val="005E1D3A"/>
    <w:rsid w:val="005E3C7F"/>
    <w:rsid w:val="005E407E"/>
    <w:rsid w:val="005E4F61"/>
    <w:rsid w:val="005E5220"/>
    <w:rsid w:val="005F05F3"/>
    <w:rsid w:val="005F1BB6"/>
    <w:rsid w:val="005F1E11"/>
    <w:rsid w:val="005F251E"/>
    <w:rsid w:val="005F300D"/>
    <w:rsid w:val="005F549E"/>
    <w:rsid w:val="005F5C0E"/>
    <w:rsid w:val="005F61A1"/>
    <w:rsid w:val="005F680C"/>
    <w:rsid w:val="005F7617"/>
    <w:rsid w:val="005F7CEF"/>
    <w:rsid w:val="00600232"/>
    <w:rsid w:val="006006FF"/>
    <w:rsid w:val="00601065"/>
    <w:rsid w:val="006043FE"/>
    <w:rsid w:val="00604769"/>
    <w:rsid w:val="00604C19"/>
    <w:rsid w:val="0060605C"/>
    <w:rsid w:val="00606156"/>
    <w:rsid w:val="00607579"/>
    <w:rsid w:val="00613391"/>
    <w:rsid w:val="0061582C"/>
    <w:rsid w:val="00621B2F"/>
    <w:rsid w:val="00622F82"/>
    <w:rsid w:val="00625B9D"/>
    <w:rsid w:val="00626E36"/>
    <w:rsid w:val="00627AA3"/>
    <w:rsid w:val="006308A2"/>
    <w:rsid w:val="00630C4B"/>
    <w:rsid w:val="006314CF"/>
    <w:rsid w:val="00632D8B"/>
    <w:rsid w:val="00634CBC"/>
    <w:rsid w:val="00635A80"/>
    <w:rsid w:val="00637819"/>
    <w:rsid w:val="006434F1"/>
    <w:rsid w:val="0064366D"/>
    <w:rsid w:val="006439B0"/>
    <w:rsid w:val="00643B42"/>
    <w:rsid w:val="006456B1"/>
    <w:rsid w:val="006465BA"/>
    <w:rsid w:val="006467E4"/>
    <w:rsid w:val="00647EAC"/>
    <w:rsid w:val="00650AC9"/>
    <w:rsid w:val="00650C22"/>
    <w:rsid w:val="006529C5"/>
    <w:rsid w:val="0065385A"/>
    <w:rsid w:val="00655978"/>
    <w:rsid w:val="00655A76"/>
    <w:rsid w:val="006562FC"/>
    <w:rsid w:val="00656DC1"/>
    <w:rsid w:val="00657265"/>
    <w:rsid w:val="0065795B"/>
    <w:rsid w:val="00657A13"/>
    <w:rsid w:val="00657C62"/>
    <w:rsid w:val="0066107E"/>
    <w:rsid w:val="00666193"/>
    <w:rsid w:val="00666394"/>
    <w:rsid w:val="00666F4C"/>
    <w:rsid w:val="00671637"/>
    <w:rsid w:val="00672212"/>
    <w:rsid w:val="00672646"/>
    <w:rsid w:val="006750E3"/>
    <w:rsid w:val="00677228"/>
    <w:rsid w:val="00683B8C"/>
    <w:rsid w:val="0068449C"/>
    <w:rsid w:val="0068589E"/>
    <w:rsid w:val="006870F3"/>
    <w:rsid w:val="00687BCD"/>
    <w:rsid w:val="00687D43"/>
    <w:rsid w:val="00691541"/>
    <w:rsid w:val="00691548"/>
    <w:rsid w:val="00692581"/>
    <w:rsid w:val="0069259D"/>
    <w:rsid w:val="0069273F"/>
    <w:rsid w:val="006954BC"/>
    <w:rsid w:val="00695547"/>
    <w:rsid w:val="00695E48"/>
    <w:rsid w:val="00696BE0"/>
    <w:rsid w:val="006A041D"/>
    <w:rsid w:val="006A5BB7"/>
    <w:rsid w:val="006A6945"/>
    <w:rsid w:val="006A7BA6"/>
    <w:rsid w:val="006A7F1B"/>
    <w:rsid w:val="006B2EDF"/>
    <w:rsid w:val="006B428F"/>
    <w:rsid w:val="006B5CE0"/>
    <w:rsid w:val="006B62EA"/>
    <w:rsid w:val="006C11DC"/>
    <w:rsid w:val="006C24D6"/>
    <w:rsid w:val="006C5291"/>
    <w:rsid w:val="006C6F56"/>
    <w:rsid w:val="006C7A8A"/>
    <w:rsid w:val="006D251A"/>
    <w:rsid w:val="006D2C37"/>
    <w:rsid w:val="006D34DC"/>
    <w:rsid w:val="006D543B"/>
    <w:rsid w:val="006D79C7"/>
    <w:rsid w:val="006E01E0"/>
    <w:rsid w:val="006E1A90"/>
    <w:rsid w:val="006E63C2"/>
    <w:rsid w:val="006E7A8C"/>
    <w:rsid w:val="006F29D2"/>
    <w:rsid w:val="006F41FA"/>
    <w:rsid w:val="006F4909"/>
    <w:rsid w:val="006F63E5"/>
    <w:rsid w:val="006F6FF6"/>
    <w:rsid w:val="006F773E"/>
    <w:rsid w:val="00701655"/>
    <w:rsid w:val="00701C7C"/>
    <w:rsid w:val="007026E7"/>
    <w:rsid w:val="007026FE"/>
    <w:rsid w:val="00703392"/>
    <w:rsid w:val="00710F9C"/>
    <w:rsid w:val="007113F7"/>
    <w:rsid w:val="00711E9D"/>
    <w:rsid w:val="00711F26"/>
    <w:rsid w:val="00714946"/>
    <w:rsid w:val="0071615B"/>
    <w:rsid w:val="00720ADB"/>
    <w:rsid w:val="0072245D"/>
    <w:rsid w:val="00723C15"/>
    <w:rsid w:val="007250E0"/>
    <w:rsid w:val="007254FD"/>
    <w:rsid w:val="007260BC"/>
    <w:rsid w:val="00726A63"/>
    <w:rsid w:val="00727CA5"/>
    <w:rsid w:val="00734D0E"/>
    <w:rsid w:val="007350ED"/>
    <w:rsid w:val="00736446"/>
    <w:rsid w:val="00741BD5"/>
    <w:rsid w:val="007433AA"/>
    <w:rsid w:val="00743D2C"/>
    <w:rsid w:val="00745A7B"/>
    <w:rsid w:val="00746293"/>
    <w:rsid w:val="00746F6B"/>
    <w:rsid w:val="00750802"/>
    <w:rsid w:val="00750C51"/>
    <w:rsid w:val="00751524"/>
    <w:rsid w:val="00752381"/>
    <w:rsid w:val="00752C5B"/>
    <w:rsid w:val="007530B2"/>
    <w:rsid w:val="00753DB6"/>
    <w:rsid w:val="007552F7"/>
    <w:rsid w:val="007553BC"/>
    <w:rsid w:val="007566ED"/>
    <w:rsid w:val="00756D4E"/>
    <w:rsid w:val="00757475"/>
    <w:rsid w:val="007577D7"/>
    <w:rsid w:val="0076190E"/>
    <w:rsid w:val="0076277F"/>
    <w:rsid w:val="0076290A"/>
    <w:rsid w:val="00763890"/>
    <w:rsid w:val="007638B4"/>
    <w:rsid w:val="0076447F"/>
    <w:rsid w:val="00764F12"/>
    <w:rsid w:val="00765B89"/>
    <w:rsid w:val="00766503"/>
    <w:rsid w:val="00767B29"/>
    <w:rsid w:val="0077170D"/>
    <w:rsid w:val="0077183D"/>
    <w:rsid w:val="00771851"/>
    <w:rsid w:val="007726E4"/>
    <w:rsid w:val="00773190"/>
    <w:rsid w:val="00776951"/>
    <w:rsid w:val="00776A97"/>
    <w:rsid w:val="007829AE"/>
    <w:rsid w:val="00782F82"/>
    <w:rsid w:val="00784A35"/>
    <w:rsid w:val="0078573C"/>
    <w:rsid w:val="00785834"/>
    <w:rsid w:val="00786AFB"/>
    <w:rsid w:val="00787E41"/>
    <w:rsid w:val="00790BF1"/>
    <w:rsid w:val="007924EF"/>
    <w:rsid w:val="007973FD"/>
    <w:rsid w:val="007A014C"/>
    <w:rsid w:val="007A1C8C"/>
    <w:rsid w:val="007A271F"/>
    <w:rsid w:val="007A39EE"/>
    <w:rsid w:val="007A52F8"/>
    <w:rsid w:val="007A5ABF"/>
    <w:rsid w:val="007A60A3"/>
    <w:rsid w:val="007A66C1"/>
    <w:rsid w:val="007A765B"/>
    <w:rsid w:val="007A7A94"/>
    <w:rsid w:val="007B071B"/>
    <w:rsid w:val="007B274B"/>
    <w:rsid w:val="007B3E7D"/>
    <w:rsid w:val="007B4077"/>
    <w:rsid w:val="007B43AB"/>
    <w:rsid w:val="007B5CFE"/>
    <w:rsid w:val="007B6D1D"/>
    <w:rsid w:val="007B7FE5"/>
    <w:rsid w:val="007C1F77"/>
    <w:rsid w:val="007C22FE"/>
    <w:rsid w:val="007C30BF"/>
    <w:rsid w:val="007C395B"/>
    <w:rsid w:val="007C441C"/>
    <w:rsid w:val="007C6355"/>
    <w:rsid w:val="007D11E6"/>
    <w:rsid w:val="007D147E"/>
    <w:rsid w:val="007D253F"/>
    <w:rsid w:val="007D2F1D"/>
    <w:rsid w:val="007D3D57"/>
    <w:rsid w:val="007D51A5"/>
    <w:rsid w:val="007D56F5"/>
    <w:rsid w:val="007D6A0E"/>
    <w:rsid w:val="007E028C"/>
    <w:rsid w:val="007E0CB2"/>
    <w:rsid w:val="007E1FF8"/>
    <w:rsid w:val="007E232D"/>
    <w:rsid w:val="007E27D6"/>
    <w:rsid w:val="007E4523"/>
    <w:rsid w:val="007E74DE"/>
    <w:rsid w:val="007F2A4E"/>
    <w:rsid w:val="00804A34"/>
    <w:rsid w:val="00807178"/>
    <w:rsid w:val="0081005E"/>
    <w:rsid w:val="008115D0"/>
    <w:rsid w:val="00813A57"/>
    <w:rsid w:val="00814076"/>
    <w:rsid w:val="00814421"/>
    <w:rsid w:val="0081452D"/>
    <w:rsid w:val="008157A5"/>
    <w:rsid w:val="00815CB7"/>
    <w:rsid w:val="00815D4D"/>
    <w:rsid w:val="00816316"/>
    <w:rsid w:val="0082094A"/>
    <w:rsid w:val="008226C2"/>
    <w:rsid w:val="00823224"/>
    <w:rsid w:val="00830555"/>
    <w:rsid w:val="00831394"/>
    <w:rsid w:val="008315CD"/>
    <w:rsid w:val="0083193D"/>
    <w:rsid w:val="0083732F"/>
    <w:rsid w:val="00837380"/>
    <w:rsid w:val="008409E8"/>
    <w:rsid w:val="008433EA"/>
    <w:rsid w:val="00844CF8"/>
    <w:rsid w:val="00845ED6"/>
    <w:rsid w:val="00846B53"/>
    <w:rsid w:val="00847744"/>
    <w:rsid w:val="0085303A"/>
    <w:rsid w:val="0085510F"/>
    <w:rsid w:val="00855E83"/>
    <w:rsid w:val="00856E35"/>
    <w:rsid w:val="00861B4A"/>
    <w:rsid w:val="00861E47"/>
    <w:rsid w:val="008623A6"/>
    <w:rsid w:val="00862568"/>
    <w:rsid w:val="008633D5"/>
    <w:rsid w:val="00863CF1"/>
    <w:rsid w:val="00863E09"/>
    <w:rsid w:val="008672A5"/>
    <w:rsid w:val="00867448"/>
    <w:rsid w:val="00867D19"/>
    <w:rsid w:val="0087090B"/>
    <w:rsid w:val="008756DD"/>
    <w:rsid w:val="008774C3"/>
    <w:rsid w:val="0088337E"/>
    <w:rsid w:val="00883F6E"/>
    <w:rsid w:val="008856D8"/>
    <w:rsid w:val="00890BCB"/>
    <w:rsid w:val="00897742"/>
    <w:rsid w:val="008A1C16"/>
    <w:rsid w:val="008A2303"/>
    <w:rsid w:val="008A234D"/>
    <w:rsid w:val="008A53B8"/>
    <w:rsid w:val="008A6757"/>
    <w:rsid w:val="008A6FF5"/>
    <w:rsid w:val="008B0AF1"/>
    <w:rsid w:val="008B2314"/>
    <w:rsid w:val="008B3866"/>
    <w:rsid w:val="008B3BE6"/>
    <w:rsid w:val="008B5F10"/>
    <w:rsid w:val="008B7173"/>
    <w:rsid w:val="008B7900"/>
    <w:rsid w:val="008C07FC"/>
    <w:rsid w:val="008C1FEB"/>
    <w:rsid w:val="008C3B98"/>
    <w:rsid w:val="008C5519"/>
    <w:rsid w:val="008C5D33"/>
    <w:rsid w:val="008C6C1A"/>
    <w:rsid w:val="008D1EB6"/>
    <w:rsid w:val="008D6184"/>
    <w:rsid w:val="008E11EC"/>
    <w:rsid w:val="008E1750"/>
    <w:rsid w:val="008E394C"/>
    <w:rsid w:val="008F11E6"/>
    <w:rsid w:val="008F263F"/>
    <w:rsid w:val="008F35F5"/>
    <w:rsid w:val="008F3994"/>
    <w:rsid w:val="008F3B80"/>
    <w:rsid w:val="008F6899"/>
    <w:rsid w:val="00900E31"/>
    <w:rsid w:val="00901196"/>
    <w:rsid w:val="00901696"/>
    <w:rsid w:val="00901F65"/>
    <w:rsid w:val="00903E68"/>
    <w:rsid w:val="0091078B"/>
    <w:rsid w:val="00910D8F"/>
    <w:rsid w:val="009114BA"/>
    <w:rsid w:val="00911A3A"/>
    <w:rsid w:val="00913CE3"/>
    <w:rsid w:val="00914B32"/>
    <w:rsid w:val="00914D84"/>
    <w:rsid w:val="00915939"/>
    <w:rsid w:val="00916B82"/>
    <w:rsid w:val="00917B57"/>
    <w:rsid w:val="00920CC1"/>
    <w:rsid w:val="0092208B"/>
    <w:rsid w:val="0092245B"/>
    <w:rsid w:val="00922CE7"/>
    <w:rsid w:val="00922DFF"/>
    <w:rsid w:val="009245A5"/>
    <w:rsid w:val="00924DD9"/>
    <w:rsid w:val="00925206"/>
    <w:rsid w:val="00925DB5"/>
    <w:rsid w:val="00930343"/>
    <w:rsid w:val="00930BC9"/>
    <w:rsid w:val="00933C7F"/>
    <w:rsid w:val="00933FE4"/>
    <w:rsid w:val="0093442D"/>
    <w:rsid w:val="00934EB0"/>
    <w:rsid w:val="0093668E"/>
    <w:rsid w:val="00936A79"/>
    <w:rsid w:val="0093774D"/>
    <w:rsid w:val="00942471"/>
    <w:rsid w:val="00944914"/>
    <w:rsid w:val="009462F2"/>
    <w:rsid w:val="009474A3"/>
    <w:rsid w:val="00952A02"/>
    <w:rsid w:val="00954C81"/>
    <w:rsid w:val="00955623"/>
    <w:rsid w:val="0095778E"/>
    <w:rsid w:val="00957FCB"/>
    <w:rsid w:val="009600C7"/>
    <w:rsid w:val="00962386"/>
    <w:rsid w:val="00962950"/>
    <w:rsid w:val="00964DB4"/>
    <w:rsid w:val="00965AD9"/>
    <w:rsid w:val="00965ED1"/>
    <w:rsid w:val="00966084"/>
    <w:rsid w:val="00966B1F"/>
    <w:rsid w:val="0097104A"/>
    <w:rsid w:val="00973062"/>
    <w:rsid w:val="00974A7D"/>
    <w:rsid w:val="00974C94"/>
    <w:rsid w:val="009766A7"/>
    <w:rsid w:val="0097699E"/>
    <w:rsid w:val="00977D51"/>
    <w:rsid w:val="00980E8E"/>
    <w:rsid w:val="0098151D"/>
    <w:rsid w:val="009850CD"/>
    <w:rsid w:val="00985244"/>
    <w:rsid w:val="0098640E"/>
    <w:rsid w:val="00986B06"/>
    <w:rsid w:val="0098744B"/>
    <w:rsid w:val="009911CB"/>
    <w:rsid w:val="00992C14"/>
    <w:rsid w:val="00994C40"/>
    <w:rsid w:val="00996D5C"/>
    <w:rsid w:val="009A02E6"/>
    <w:rsid w:val="009A0889"/>
    <w:rsid w:val="009A371E"/>
    <w:rsid w:val="009A3EE6"/>
    <w:rsid w:val="009A429C"/>
    <w:rsid w:val="009A4C1D"/>
    <w:rsid w:val="009A4E7B"/>
    <w:rsid w:val="009A5BD0"/>
    <w:rsid w:val="009A68C3"/>
    <w:rsid w:val="009A77C5"/>
    <w:rsid w:val="009A7894"/>
    <w:rsid w:val="009B1398"/>
    <w:rsid w:val="009B1721"/>
    <w:rsid w:val="009B1AD1"/>
    <w:rsid w:val="009B1AF1"/>
    <w:rsid w:val="009B1E04"/>
    <w:rsid w:val="009B20D6"/>
    <w:rsid w:val="009B447F"/>
    <w:rsid w:val="009B53BE"/>
    <w:rsid w:val="009B5E36"/>
    <w:rsid w:val="009B5F17"/>
    <w:rsid w:val="009B742D"/>
    <w:rsid w:val="009B7D30"/>
    <w:rsid w:val="009B7FF7"/>
    <w:rsid w:val="009C056A"/>
    <w:rsid w:val="009C20AC"/>
    <w:rsid w:val="009C3BFD"/>
    <w:rsid w:val="009C4CF1"/>
    <w:rsid w:val="009C596E"/>
    <w:rsid w:val="009C6982"/>
    <w:rsid w:val="009C6B21"/>
    <w:rsid w:val="009D1330"/>
    <w:rsid w:val="009D21E3"/>
    <w:rsid w:val="009D228D"/>
    <w:rsid w:val="009D3229"/>
    <w:rsid w:val="009D3DA3"/>
    <w:rsid w:val="009D687A"/>
    <w:rsid w:val="009D68B5"/>
    <w:rsid w:val="009D6C26"/>
    <w:rsid w:val="009D6F21"/>
    <w:rsid w:val="009D72E6"/>
    <w:rsid w:val="009D76D1"/>
    <w:rsid w:val="009D7D6F"/>
    <w:rsid w:val="009E0257"/>
    <w:rsid w:val="009E26F2"/>
    <w:rsid w:val="009E2CF9"/>
    <w:rsid w:val="009E3ACE"/>
    <w:rsid w:val="009E3CD9"/>
    <w:rsid w:val="009E5AD2"/>
    <w:rsid w:val="009E5E62"/>
    <w:rsid w:val="009E76F6"/>
    <w:rsid w:val="009F02F6"/>
    <w:rsid w:val="009F0B16"/>
    <w:rsid w:val="009F2972"/>
    <w:rsid w:val="009F3357"/>
    <w:rsid w:val="009F5567"/>
    <w:rsid w:val="009F59DF"/>
    <w:rsid w:val="009F5BF8"/>
    <w:rsid w:val="009F721B"/>
    <w:rsid w:val="009F7420"/>
    <w:rsid w:val="009F7B27"/>
    <w:rsid w:val="00A02627"/>
    <w:rsid w:val="00A04047"/>
    <w:rsid w:val="00A0469B"/>
    <w:rsid w:val="00A04C15"/>
    <w:rsid w:val="00A1167C"/>
    <w:rsid w:val="00A12092"/>
    <w:rsid w:val="00A13419"/>
    <w:rsid w:val="00A153AF"/>
    <w:rsid w:val="00A167BD"/>
    <w:rsid w:val="00A2000A"/>
    <w:rsid w:val="00A2124B"/>
    <w:rsid w:val="00A2167C"/>
    <w:rsid w:val="00A23801"/>
    <w:rsid w:val="00A23FFD"/>
    <w:rsid w:val="00A25149"/>
    <w:rsid w:val="00A267D0"/>
    <w:rsid w:val="00A31B1A"/>
    <w:rsid w:val="00A31FEA"/>
    <w:rsid w:val="00A36FCE"/>
    <w:rsid w:val="00A37DCB"/>
    <w:rsid w:val="00A44293"/>
    <w:rsid w:val="00A44541"/>
    <w:rsid w:val="00A460BD"/>
    <w:rsid w:val="00A46AED"/>
    <w:rsid w:val="00A476B5"/>
    <w:rsid w:val="00A47D4B"/>
    <w:rsid w:val="00A47EA2"/>
    <w:rsid w:val="00A50D36"/>
    <w:rsid w:val="00A5129C"/>
    <w:rsid w:val="00A516FE"/>
    <w:rsid w:val="00A51825"/>
    <w:rsid w:val="00A52513"/>
    <w:rsid w:val="00A526DC"/>
    <w:rsid w:val="00A52E3E"/>
    <w:rsid w:val="00A52E44"/>
    <w:rsid w:val="00A5307A"/>
    <w:rsid w:val="00A54239"/>
    <w:rsid w:val="00A57138"/>
    <w:rsid w:val="00A622F6"/>
    <w:rsid w:val="00A637F2"/>
    <w:rsid w:val="00A64F9A"/>
    <w:rsid w:val="00A66A72"/>
    <w:rsid w:val="00A679AB"/>
    <w:rsid w:val="00A73322"/>
    <w:rsid w:val="00A7411E"/>
    <w:rsid w:val="00A74662"/>
    <w:rsid w:val="00A772DF"/>
    <w:rsid w:val="00A81516"/>
    <w:rsid w:val="00A85FBA"/>
    <w:rsid w:val="00A872D1"/>
    <w:rsid w:val="00A900EA"/>
    <w:rsid w:val="00A905BF"/>
    <w:rsid w:val="00A9193F"/>
    <w:rsid w:val="00A9279B"/>
    <w:rsid w:val="00A935B9"/>
    <w:rsid w:val="00A93DA9"/>
    <w:rsid w:val="00A964F7"/>
    <w:rsid w:val="00A972AE"/>
    <w:rsid w:val="00A978D0"/>
    <w:rsid w:val="00AA1C8C"/>
    <w:rsid w:val="00AA2EE3"/>
    <w:rsid w:val="00AA3353"/>
    <w:rsid w:val="00AA4AAF"/>
    <w:rsid w:val="00AA591E"/>
    <w:rsid w:val="00AA6993"/>
    <w:rsid w:val="00AA7A40"/>
    <w:rsid w:val="00AA7C3C"/>
    <w:rsid w:val="00AB046E"/>
    <w:rsid w:val="00AB0EB0"/>
    <w:rsid w:val="00AB33F5"/>
    <w:rsid w:val="00AB3B58"/>
    <w:rsid w:val="00AB450A"/>
    <w:rsid w:val="00AB6135"/>
    <w:rsid w:val="00AB6851"/>
    <w:rsid w:val="00AC0ED4"/>
    <w:rsid w:val="00AC47EC"/>
    <w:rsid w:val="00AC555D"/>
    <w:rsid w:val="00AC777E"/>
    <w:rsid w:val="00AD02EF"/>
    <w:rsid w:val="00AD1392"/>
    <w:rsid w:val="00AD170C"/>
    <w:rsid w:val="00AD2CF6"/>
    <w:rsid w:val="00AD33A2"/>
    <w:rsid w:val="00AD3A20"/>
    <w:rsid w:val="00AD6E66"/>
    <w:rsid w:val="00AD7AD6"/>
    <w:rsid w:val="00AD7F6B"/>
    <w:rsid w:val="00AE0403"/>
    <w:rsid w:val="00AE221D"/>
    <w:rsid w:val="00AE2EC5"/>
    <w:rsid w:val="00AE3600"/>
    <w:rsid w:val="00AE3925"/>
    <w:rsid w:val="00AE3D4B"/>
    <w:rsid w:val="00AE4657"/>
    <w:rsid w:val="00AF1E59"/>
    <w:rsid w:val="00AF33F0"/>
    <w:rsid w:val="00AF56C9"/>
    <w:rsid w:val="00AF65DF"/>
    <w:rsid w:val="00AF6B5C"/>
    <w:rsid w:val="00B00701"/>
    <w:rsid w:val="00B00F22"/>
    <w:rsid w:val="00B020FD"/>
    <w:rsid w:val="00B03699"/>
    <w:rsid w:val="00B04E13"/>
    <w:rsid w:val="00B0504C"/>
    <w:rsid w:val="00B0523A"/>
    <w:rsid w:val="00B05322"/>
    <w:rsid w:val="00B07B30"/>
    <w:rsid w:val="00B17D40"/>
    <w:rsid w:val="00B21643"/>
    <w:rsid w:val="00B23DCA"/>
    <w:rsid w:val="00B240BE"/>
    <w:rsid w:val="00B263A5"/>
    <w:rsid w:val="00B27777"/>
    <w:rsid w:val="00B31CB6"/>
    <w:rsid w:val="00B325A6"/>
    <w:rsid w:val="00B329C7"/>
    <w:rsid w:val="00B34F3B"/>
    <w:rsid w:val="00B363FC"/>
    <w:rsid w:val="00B36E80"/>
    <w:rsid w:val="00B3739C"/>
    <w:rsid w:val="00B41230"/>
    <w:rsid w:val="00B445ED"/>
    <w:rsid w:val="00B44830"/>
    <w:rsid w:val="00B44B0E"/>
    <w:rsid w:val="00B44E0B"/>
    <w:rsid w:val="00B4566A"/>
    <w:rsid w:val="00B45D0D"/>
    <w:rsid w:val="00B476DD"/>
    <w:rsid w:val="00B517B6"/>
    <w:rsid w:val="00B523D8"/>
    <w:rsid w:val="00B5315D"/>
    <w:rsid w:val="00B535D7"/>
    <w:rsid w:val="00B53959"/>
    <w:rsid w:val="00B53CA1"/>
    <w:rsid w:val="00B55223"/>
    <w:rsid w:val="00B60330"/>
    <w:rsid w:val="00B61819"/>
    <w:rsid w:val="00B64799"/>
    <w:rsid w:val="00B65190"/>
    <w:rsid w:val="00B66502"/>
    <w:rsid w:val="00B66D0D"/>
    <w:rsid w:val="00B733C5"/>
    <w:rsid w:val="00B750CD"/>
    <w:rsid w:val="00B76092"/>
    <w:rsid w:val="00B80188"/>
    <w:rsid w:val="00B80C75"/>
    <w:rsid w:val="00B81C6E"/>
    <w:rsid w:val="00B82FA4"/>
    <w:rsid w:val="00B833DB"/>
    <w:rsid w:val="00B8432D"/>
    <w:rsid w:val="00B84D66"/>
    <w:rsid w:val="00B8564C"/>
    <w:rsid w:val="00B85E5B"/>
    <w:rsid w:val="00B87EDC"/>
    <w:rsid w:val="00B9174A"/>
    <w:rsid w:val="00B95E7D"/>
    <w:rsid w:val="00B97FDD"/>
    <w:rsid w:val="00BA0B36"/>
    <w:rsid w:val="00BA3055"/>
    <w:rsid w:val="00BA74B6"/>
    <w:rsid w:val="00BA78DB"/>
    <w:rsid w:val="00BB0C9E"/>
    <w:rsid w:val="00BB1376"/>
    <w:rsid w:val="00BB2A6C"/>
    <w:rsid w:val="00BB2DDD"/>
    <w:rsid w:val="00BB5D4E"/>
    <w:rsid w:val="00BB5D67"/>
    <w:rsid w:val="00BB6470"/>
    <w:rsid w:val="00BB6F6A"/>
    <w:rsid w:val="00BC1B02"/>
    <w:rsid w:val="00BC1D84"/>
    <w:rsid w:val="00BC2DDA"/>
    <w:rsid w:val="00BC4D0C"/>
    <w:rsid w:val="00BC531F"/>
    <w:rsid w:val="00BC5851"/>
    <w:rsid w:val="00BC6C6E"/>
    <w:rsid w:val="00BC6FE0"/>
    <w:rsid w:val="00BC7485"/>
    <w:rsid w:val="00BD0F9C"/>
    <w:rsid w:val="00BD1179"/>
    <w:rsid w:val="00BD1223"/>
    <w:rsid w:val="00BD1592"/>
    <w:rsid w:val="00BD1F0A"/>
    <w:rsid w:val="00BD300D"/>
    <w:rsid w:val="00BD48F9"/>
    <w:rsid w:val="00BE1348"/>
    <w:rsid w:val="00BE1E8E"/>
    <w:rsid w:val="00BE2528"/>
    <w:rsid w:val="00BE2FA0"/>
    <w:rsid w:val="00BE3016"/>
    <w:rsid w:val="00BE3707"/>
    <w:rsid w:val="00BE480A"/>
    <w:rsid w:val="00BE4BD3"/>
    <w:rsid w:val="00BE54BE"/>
    <w:rsid w:val="00BE5B36"/>
    <w:rsid w:val="00BE6883"/>
    <w:rsid w:val="00BE7DAA"/>
    <w:rsid w:val="00BF035F"/>
    <w:rsid w:val="00BF46C6"/>
    <w:rsid w:val="00BF47BB"/>
    <w:rsid w:val="00BF4C05"/>
    <w:rsid w:val="00BF4F7E"/>
    <w:rsid w:val="00C012B1"/>
    <w:rsid w:val="00C01848"/>
    <w:rsid w:val="00C02386"/>
    <w:rsid w:val="00C02584"/>
    <w:rsid w:val="00C05056"/>
    <w:rsid w:val="00C07AA1"/>
    <w:rsid w:val="00C12B46"/>
    <w:rsid w:val="00C14263"/>
    <w:rsid w:val="00C144A2"/>
    <w:rsid w:val="00C15211"/>
    <w:rsid w:val="00C16B18"/>
    <w:rsid w:val="00C16F6D"/>
    <w:rsid w:val="00C177F0"/>
    <w:rsid w:val="00C20234"/>
    <w:rsid w:val="00C240BA"/>
    <w:rsid w:val="00C27A8B"/>
    <w:rsid w:val="00C31584"/>
    <w:rsid w:val="00C3450F"/>
    <w:rsid w:val="00C35DC2"/>
    <w:rsid w:val="00C360DE"/>
    <w:rsid w:val="00C41BF2"/>
    <w:rsid w:val="00C43196"/>
    <w:rsid w:val="00C43EBA"/>
    <w:rsid w:val="00C44593"/>
    <w:rsid w:val="00C46485"/>
    <w:rsid w:val="00C46FBF"/>
    <w:rsid w:val="00C4759A"/>
    <w:rsid w:val="00C50837"/>
    <w:rsid w:val="00C510F8"/>
    <w:rsid w:val="00C51BBB"/>
    <w:rsid w:val="00C52D28"/>
    <w:rsid w:val="00C5533E"/>
    <w:rsid w:val="00C569D9"/>
    <w:rsid w:val="00C571F6"/>
    <w:rsid w:val="00C60B4D"/>
    <w:rsid w:val="00C61A11"/>
    <w:rsid w:val="00C62E80"/>
    <w:rsid w:val="00C65046"/>
    <w:rsid w:val="00C66B26"/>
    <w:rsid w:val="00C66D07"/>
    <w:rsid w:val="00C67CE8"/>
    <w:rsid w:val="00C709D3"/>
    <w:rsid w:val="00C717A6"/>
    <w:rsid w:val="00C73D44"/>
    <w:rsid w:val="00C75F4C"/>
    <w:rsid w:val="00C77410"/>
    <w:rsid w:val="00C81AEE"/>
    <w:rsid w:val="00C8403F"/>
    <w:rsid w:val="00C85B6A"/>
    <w:rsid w:val="00C91680"/>
    <w:rsid w:val="00C91B4A"/>
    <w:rsid w:val="00C92C57"/>
    <w:rsid w:val="00C93081"/>
    <w:rsid w:val="00C9308A"/>
    <w:rsid w:val="00C94485"/>
    <w:rsid w:val="00C96D44"/>
    <w:rsid w:val="00CA0391"/>
    <w:rsid w:val="00CA044A"/>
    <w:rsid w:val="00CA2284"/>
    <w:rsid w:val="00CA6C4B"/>
    <w:rsid w:val="00CB0BD3"/>
    <w:rsid w:val="00CB1B9E"/>
    <w:rsid w:val="00CB49F1"/>
    <w:rsid w:val="00CB4D3F"/>
    <w:rsid w:val="00CB6E37"/>
    <w:rsid w:val="00CB7AE6"/>
    <w:rsid w:val="00CC0833"/>
    <w:rsid w:val="00CC2876"/>
    <w:rsid w:val="00CC3295"/>
    <w:rsid w:val="00CC65C4"/>
    <w:rsid w:val="00CD0D67"/>
    <w:rsid w:val="00CD1CE4"/>
    <w:rsid w:val="00CD2197"/>
    <w:rsid w:val="00CD2E44"/>
    <w:rsid w:val="00CD3F9D"/>
    <w:rsid w:val="00CD618A"/>
    <w:rsid w:val="00CE0E34"/>
    <w:rsid w:val="00CE1D8B"/>
    <w:rsid w:val="00CE382A"/>
    <w:rsid w:val="00CE5B7C"/>
    <w:rsid w:val="00CE780B"/>
    <w:rsid w:val="00CE7A55"/>
    <w:rsid w:val="00CF0535"/>
    <w:rsid w:val="00CF3076"/>
    <w:rsid w:val="00CF5B00"/>
    <w:rsid w:val="00D020A2"/>
    <w:rsid w:val="00D03887"/>
    <w:rsid w:val="00D04BF2"/>
    <w:rsid w:val="00D053A9"/>
    <w:rsid w:val="00D05C6B"/>
    <w:rsid w:val="00D1011E"/>
    <w:rsid w:val="00D10DA5"/>
    <w:rsid w:val="00D1105D"/>
    <w:rsid w:val="00D127AA"/>
    <w:rsid w:val="00D12D95"/>
    <w:rsid w:val="00D1329C"/>
    <w:rsid w:val="00D138D5"/>
    <w:rsid w:val="00D148DD"/>
    <w:rsid w:val="00D15080"/>
    <w:rsid w:val="00D175E1"/>
    <w:rsid w:val="00D206EB"/>
    <w:rsid w:val="00D23D00"/>
    <w:rsid w:val="00D24FFD"/>
    <w:rsid w:val="00D25126"/>
    <w:rsid w:val="00D2642C"/>
    <w:rsid w:val="00D26493"/>
    <w:rsid w:val="00D30E00"/>
    <w:rsid w:val="00D3142A"/>
    <w:rsid w:val="00D34D57"/>
    <w:rsid w:val="00D3559B"/>
    <w:rsid w:val="00D36671"/>
    <w:rsid w:val="00D36B80"/>
    <w:rsid w:val="00D37932"/>
    <w:rsid w:val="00D418BF"/>
    <w:rsid w:val="00D435C5"/>
    <w:rsid w:val="00D438C5"/>
    <w:rsid w:val="00D438C6"/>
    <w:rsid w:val="00D43A41"/>
    <w:rsid w:val="00D44035"/>
    <w:rsid w:val="00D455FC"/>
    <w:rsid w:val="00D47894"/>
    <w:rsid w:val="00D47A72"/>
    <w:rsid w:val="00D47D96"/>
    <w:rsid w:val="00D507BB"/>
    <w:rsid w:val="00D52C74"/>
    <w:rsid w:val="00D53B1C"/>
    <w:rsid w:val="00D547C1"/>
    <w:rsid w:val="00D60D8F"/>
    <w:rsid w:val="00D61C38"/>
    <w:rsid w:val="00D65143"/>
    <w:rsid w:val="00D67AF9"/>
    <w:rsid w:val="00D7218A"/>
    <w:rsid w:val="00D721CC"/>
    <w:rsid w:val="00D72AD1"/>
    <w:rsid w:val="00D7419A"/>
    <w:rsid w:val="00D745EF"/>
    <w:rsid w:val="00D74A71"/>
    <w:rsid w:val="00D77573"/>
    <w:rsid w:val="00D77732"/>
    <w:rsid w:val="00D778A0"/>
    <w:rsid w:val="00D81A1C"/>
    <w:rsid w:val="00D81E9A"/>
    <w:rsid w:val="00D82383"/>
    <w:rsid w:val="00D82AFC"/>
    <w:rsid w:val="00D82E2A"/>
    <w:rsid w:val="00D85161"/>
    <w:rsid w:val="00D8519B"/>
    <w:rsid w:val="00D8548A"/>
    <w:rsid w:val="00D85E6F"/>
    <w:rsid w:val="00D904DC"/>
    <w:rsid w:val="00D911DE"/>
    <w:rsid w:val="00D915CB"/>
    <w:rsid w:val="00D917A4"/>
    <w:rsid w:val="00D919F0"/>
    <w:rsid w:val="00D9227E"/>
    <w:rsid w:val="00D92BCB"/>
    <w:rsid w:val="00D92C9C"/>
    <w:rsid w:val="00DA06AD"/>
    <w:rsid w:val="00DA0CBE"/>
    <w:rsid w:val="00DA0F17"/>
    <w:rsid w:val="00DA18D2"/>
    <w:rsid w:val="00DA20E5"/>
    <w:rsid w:val="00DA23A6"/>
    <w:rsid w:val="00DA2A99"/>
    <w:rsid w:val="00DA2E84"/>
    <w:rsid w:val="00DA444F"/>
    <w:rsid w:val="00DA4A7A"/>
    <w:rsid w:val="00DA5525"/>
    <w:rsid w:val="00DA55B0"/>
    <w:rsid w:val="00DA6D45"/>
    <w:rsid w:val="00DA736F"/>
    <w:rsid w:val="00DB1BB4"/>
    <w:rsid w:val="00DB47D6"/>
    <w:rsid w:val="00DC0599"/>
    <w:rsid w:val="00DC08C8"/>
    <w:rsid w:val="00DC20A6"/>
    <w:rsid w:val="00DC5682"/>
    <w:rsid w:val="00DC5C26"/>
    <w:rsid w:val="00DD0351"/>
    <w:rsid w:val="00DD09C2"/>
    <w:rsid w:val="00DD0C85"/>
    <w:rsid w:val="00DD26C5"/>
    <w:rsid w:val="00DD3A78"/>
    <w:rsid w:val="00DD4131"/>
    <w:rsid w:val="00DD6842"/>
    <w:rsid w:val="00DD6F2D"/>
    <w:rsid w:val="00DD6F42"/>
    <w:rsid w:val="00DE219C"/>
    <w:rsid w:val="00DE2977"/>
    <w:rsid w:val="00DE4CFC"/>
    <w:rsid w:val="00DE4F90"/>
    <w:rsid w:val="00DE6B8B"/>
    <w:rsid w:val="00DE7AC1"/>
    <w:rsid w:val="00DF264A"/>
    <w:rsid w:val="00DF5C49"/>
    <w:rsid w:val="00DF5D8A"/>
    <w:rsid w:val="00DF6432"/>
    <w:rsid w:val="00E0001C"/>
    <w:rsid w:val="00E00329"/>
    <w:rsid w:val="00E0051B"/>
    <w:rsid w:val="00E0113C"/>
    <w:rsid w:val="00E0231E"/>
    <w:rsid w:val="00E02496"/>
    <w:rsid w:val="00E036DD"/>
    <w:rsid w:val="00E03886"/>
    <w:rsid w:val="00E03953"/>
    <w:rsid w:val="00E0739A"/>
    <w:rsid w:val="00E07A8A"/>
    <w:rsid w:val="00E07B67"/>
    <w:rsid w:val="00E07BEC"/>
    <w:rsid w:val="00E07E37"/>
    <w:rsid w:val="00E10381"/>
    <w:rsid w:val="00E10923"/>
    <w:rsid w:val="00E1170F"/>
    <w:rsid w:val="00E117C2"/>
    <w:rsid w:val="00E11FBE"/>
    <w:rsid w:val="00E13495"/>
    <w:rsid w:val="00E15C01"/>
    <w:rsid w:val="00E16303"/>
    <w:rsid w:val="00E17343"/>
    <w:rsid w:val="00E211A5"/>
    <w:rsid w:val="00E218A9"/>
    <w:rsid w:val="00E21D32"/>
    <w:rsid w:val="00E22ABE"/>
    <w:rsid w:val="00E25CD6"/>
    <w:rsid w:val="00E27BBA"/>
    <w:rsid w:val="00E30451"/>
    <w:rsid w:val="00E3112B"/>
    <w:rsid w:val="00E3143D"/>
    <w:rsid w:val="00E32EA8"/>
    <w:rsid w:val="00E332F1"/>
    <w:rsid w:val="00E339AF"/>
    <w:rsid w:val="00E34568"/>
    <w:rsid w:val="00E36205"/>
    <w:rsid w:val="00E41496"/>
    <w:rsid w:val="00E41CAE"/>
    <w:rsid w:val="00E42B97"/>
    <w:rsid w:val="00E43D49"/>
    <w:rsid w:val="00E43F9E"/>
    <w:rsid w:val="00E449AB"/>
    <w:rsid w:val="00E44CA7"/>
    <w:rsid w:val="00E44DCD"/>
    <w:rsid w:val="00E46D12"/>
    <w:rsid w:val="00E513C6"/>
    <w:rsid w:val="00E5629C"/>
    <w:rsid w:val="00E56601"/>
    <w:rsid w:val="00E57615"/>
    <w:rsid w:val="00E6258F"/>
    <w:rsid w:val="00E627EC"/>
    <w:rsid w:val="00E65224"/>
    <w:rsid w:val="00E65337"/>
    <w:rsid w:val="00E66220"/>
    <w:rsid w:val="00E66AA2"/>
    <w:rsid w:val="00E66AE5"/>
    <w:rsid w:val="00E6728D"/>
    <w:rsid w:val="00E67F0A"/>
    <w:rsid w:val="00E714F6"/>
    <w:rsid w:val="00E719E2"/>
    <w:rsid w:val="00E7281C"/>
    <w:rsid w:val="00E72DDD"/>
    <w:rsid w:val="00E7467E"/>
    <w:rsid w:val="00E74FB9"/>
    <w:rsid w:val="00E755E3"/>
    <w:rsid w:val="00E76A6E"/>
    <w:rsid w:val="00E77F77"/>
    <w:rsid w:val="00E80D59"/>
    <w:rsid w:val="00E810F3"/>
    <w:rsid w:val="00E811C2"/>
    <w:rsid w:val="00E81F74"/>
    <w:rsid w:val="00E82826"/>
    <w:rsid w:val="00E834D6"/>
    <w:rsid w:val="00E83702"/>
    <w:rsid w:val="00E87BB6"/>
    <w:rsid w:val="00E909AA"/>
    <w:rsid w:val="00E909F8"/>
    <w:rsid w:val="00E932C4"/>
    <w:rsid w:val="00E9361C"/>
    <w:rsid w:val="00E93D65"/>
    <w:rsid w:val="00E95364"/>
    <w:rsid w:val="00E95E6F"/>
    <w:rsid w:val="00EA3167"/>
    <w:rsid w:val="00EA31E6"/>
    <w:rsid w:val="00EA3AB7"/>
    <w:rsid w:val="00EA4F56"/>
    <w:rsid w:val="00EA5DD6"/>
    <w:rsid w:val="00EA6862"/>
    <w:rsid w:val="00EA69AC"/>
    <w:rsid w:val="00EB0557"/>
    <w:rsid w:val="00EB1118"/>
    <w:rsid w:val="00EB1F58"/>
    <w:rsid w:val="00EB3185"/>
    <w:rsid w:val="00EB4229"/>
    <w:rsid w:val="00EB4469"/>
    <w:rsid w:val="00EB453E"/>
    <w:rsid w:val="00EB66E4"/>
    <w:rsid w:val="00EC11DD"/>
    <w:rsid w:val="00EC1BCD"/>
    <w:rsid w:val="00EC2446"/>
    <w:rsid w:val="00EC3A52"/>
    <w:rsid w:val="00EC48D9"/>
    <w:rsid w:val="00EC4C23"/>
    <w:rsid w:val="00EC57FA"/>
    <w:rsid w:val="00EC79F6"/>
    <w:rsid w:val="00EC7ABF"/>
    <w:rsid w:val="00ED0FE4"/>
    <w:rsid w:val="00ED1323"/>
    <w:rsid w:val="00ED1EE6"/>
    <w:rsid w:val="00ED2695"/>
    <w:rsid w:val="00ED4320"/>
    <w:rsid w:val="00ED5CC8"/>
    <w:rsid w:val="00ED70EC"/>
    <w:rsid w:val="00EE2A1B"/>
    <w:rsid w:val="00EE2C53"/>
    <w:rsid w:val="00EE53D9"/>
    <w:rsid w:val="00EE6036"/>
    <w:rsid w:val="00EE6D98"/>
    <w:rsid w:val="00EF0783"/>
    <w:rsid w:val="00EF1154"/>
    <w:rsid w:val="00EF1158"/>
    <w:rsid w:val="00EF196A"/>
    <w:rsid w:val="00EF7011"/>
    <w:rsid w:val="00EF7363"/>
    <w:rsid w:val="00EF7502"/>
    <w:rsid w:val="00F005D1"/>
    <w:rsid w:val="00F01157"/>
    <w:rsid w:val="00F01FAA"/>
    <w:rsid w:val="00F05497"/>
    <w:rsid w:val="00F05636"/>
    <w:rsid w:val="00F07D4B"/>
    <w:rsid w:val="00F115F3"/>
    <w:rsid w:val="00F125B0"/>
    <w:rsid w:val="00F13C3E"/>
    <w:rsid w:val="00F14830"/>
    <w:rsid w:val="00F15331"/>
    <w:rsid w:val="00F15C43"/>
    <w:rsid w:val="00F2052D"/>
    <w:rsid w:val="00F210B9"/>
    <w:rsid w:val="00F2238F"/>
    <w:rsid w:val="00F277AF"/>
    <w:rsid w:val="00F31CE2"/>
    <w:rsid w:val="00F32182"/>
    <w:rsid w:val="00F34F1A"/>
    <w:rsid w:val="00F3525E"/>
    <w:rsid w:val="00F36A18"/>
    <w:rsid w:val="00F40EAE"/>
    <w:rsid w:val="00F41576"/>
    <w:rsid w:val="00F429E5"/>
    <w:rsid w:val="00F44A28"/>
    <w:rsid w:val="00F44AA5"/>
    <w:rsid w:val="00F4684D"/>
    <w:rsid w:val="00F474FF"/>
    <w:rsid w:val="00F47CDC"/>
    <w:rsid w:val="00F55137"/>
    <w:rsid w:val="00F5613F"/>
    <w:rsid w:val="00F6074B"/>
    <w:rsid w:val="00F60BD9"/>
    <w:rsid w:val="00F61F50"/>
    <w:rsid w:val="00F62F00"/>
    <w:rsid w:val="00F6534A"/>
    <w:rsid w:val="00F65905"/>
    <w:rsid w:val="00F67F3C"/>
    <w:rsid w:val="00F7050F"/>
    <w:rsid w:val="00F71DDC"/>
    <w:rsid w:val="00F72C20"/>
    <w:rsid w:val="00F73A4C"/>
    <w:rsid w:val="00F7787D"/>
    <w:rsid w:val="00F80828"/>
    <w:rsid w:val="00F8132C"/>
    <w:rsid w:val="00F81BAA"/>
    <w:rsid w:val="00F83936"/>
    <w:rsid w:val="00F83EFF"/>
    <w:rsid w:val="00F85504"/>
    <w:rsid w:val="00F85C8A"/>
    <w:rsid w:val="00F87E04"/>
    <w:rsid w:val="00F91B6E"/>
    <w:rsid w:val="00F91B7F"/>
    <w:rsid w:val="00F94D87"/>
    <w:rsid w:val="00F9565F"/>
    <w:rsid w:val="00F96EEA"/>
    <w:rsid w:val="00F974B5"/>
    <w:rsid w:val="00FA09E1"/>
    <w:rsid w:val="00FA0D67"/>
    <w:rsid w:val="00FA12EA"/>
    <w:rsid w:val="00FA2995"/>
    <w:rsid w:val="00FA3949"/>
    <w:rsid w:val="00FA4C9A"/>
    <w:rsid w:val="00FA591D"/>
    <w:rsid w:val="00FB105E"/>
    <w:rsid w:val="00FB18AD"/>
    <w:rsid w:val="00FB332E"/>
    <w:rsid w:val="00FB428B"/>
    <w:rsid w:val="00FB4A2B"/>
    <w:rsid w:val="00FB53C3"/>
    <w:rsid w:val="00FB66E9"/>
    <w:rsid w:val="00FC0C65"/>
    <w:rsid w:val="00FC3077"/>
    <w:rsid w:val="00FC4239"/>
    <w:rsid w:val="00FC5FBC"/>
    <w:rsid w:val="00FC7D37"/>
    <w:rsid w:val="00FD0B8F"/>
    <w:rsid w:val="00FD1C43"/>
    <w:rsid w:val="00FD3054"/>
    <w:rsid w:val="00FD4D19"/>
    <w:rsid w:val="00FD4F12"/>
    <w:rsid w:val="00FD5517"/>
    <w:rsid w:val="00FD7BAB"/>
    <w:rsid w:val="00FD7C15"/>
    <w:rsid w:val="00FE0182"/>
    <w:rsid w:val="00FE1C01"/>
    <w:rsid w:val="00FE26C7"/>
    <w:rsid w:val="00FE41F5"/>
    <w:rsid w:val="00FE5F2D"/>
    <w:rsid w:val="00FE697E"/>
    <w:rsid w:val="00FF146A"/>
    <w:rsid w:val="00FF16B0"/>
    <w:rsid w:val="00FF1E12"/>
    <w:rsid w:val="00FF2CF3"/>
    <w:rsid w:val="00FF6D73"/>
    <w:rsid w:val="29816B70"/>
    <w:rsid w:val="3BEC7915"/>
    <w:rsid w:val="429E450C"/>
    <w:rsid w:val="455334D9"/>
    <w:rsid w:val="47231051"/>
    <w:rsid w:val="4D95B034"/>
    <w:rsid w:val="529866EA"/>
    <w:rsid w:val="5C02E6D4"/>
    <w:rsid w:val="6CBC4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0AE0FE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100" w:afterAutospacing="1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7E0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1C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F5E1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E1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62F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2F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2F12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2F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2F12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462F12"/>
    <w:rPr>
      <w:lang w:val="en-GB"/>
    </w:rPr>
  </w:style>
  <w:style w:type="paragraph" w:styleId="ListParagraph">
    <w:name w:val="List Paragraph"/>
    <w:basedOn w:val="Normal"/>
    <w:uiPriority w:val="34"/>
    <w:qFormat/>
    <w:rsid w:val="00C717A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A4E9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B42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422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B42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4229"/>
    <w:rPr>
      <w:lang w:val="en-GB"/>
    </w:rPr>
  </w:style>
  <w:style w:type="paragraph" w:customStyle="1" w:styleId="Title1">
    <w:name w:val="Title1"/>
    <w:basedOn w:val="Normal"/>
    <w:rsid w:val="005718DB"/>
    <w:pPr>
      <w:spacing w:before="100" w:before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desc">
    <w:name w:val="desc"/>
    <w:basedOn w:val="Normal"/>
    <w:rsid w:val="005718DB"/>
    <w:pPr>
      <w:spacing w:before="100" w:before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details">
    <w:name w:val="details"/>
    <w:basedOn w:val="Normal"/>
    <w:rsid w:val="005718DB"/>
    <w:pPr>
      <w:spacing w:before="100" w:beforeAutospacing="1" w:line="240" w:lineRule="auto"/>
    </w:pPr>
    <w:rPr>
      <w:rFonts w:ascii="Times New Roman" w:eastAsia="Times New Roman" w:hAnsi="Times New Roman" w:cs="Times New Roman"/>
      <w:lang w:eastAsia="en-GB"/>
    </w:rPr>
  </w:style>
  <w:style w:type="character" w:customStyle="1" w:styleId="jrnl">
    <w:name w:val="jrnl"/>
    <w:basedOn w:val="DefaultParagraphFont"/>
    <w:rsid w:val="005718DB"/>
  </w:style>
  <w:style w:type="character" w:customStyle="1" w:styleId="Heading1Char">
    <w:name w:val="Heading 1 Char"/>
    <w:basedOn w:val="DefaultParagraphFont"/>
    <w:link w:val="Heading1"/>
    <w:uiPriority w:val="9"/>
    <w:rsid w:val="00F87E0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B733C5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100" w:afterAutospacing="1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7E0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1C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F5E1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E1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62F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2F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2F12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2F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2F12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462F12"/>
    <w:rPr>
      <w:lang w:val="en-GB"/>
    </w:rPr>
  </w:style>
  <w:style w:type="paragraph" w:styleId="ListParagraph">
    <w:name w:val="List Paragraph"/>
    <w:basedOn w:val="Normal"/>
    <w:uiPriority w:val="34"/>
    <w:qFormat/>
    <w:rsid w:val="00C717A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A4E9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B42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422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B42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4229"/>
    <w:rPr>
      <w:lang w:val="en-GB"/>
    </w:rPr>
  </w:style>
  <w:style w:type="paragraph" w:customStyle="1" w:styleId="Title1">
    <w:name w:val="Title1"/>
    <w:basedOn w:val="Normal"/>
    <w:rsid w:val="005718DB"/>
    <w:pPr>
      <w:spacing w:before="100" w:before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desc">
    <w:name w:val="desc"/>
    <w:basedOn w:val="Normal"/>
    <w:rsid w:val="005718DB"/>
    <w:pPr>
      <w:spacing w:before="100" w:before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details">
    <w:name w:val="details"/>
    <w:basedOn w:val="Normal"/>
    <w:rsid w:val="005718DB"/>
    <w:pPr>
      <w:spacing w:before="100" w:beforeAutospacing="1" w:line="240" w:lineRule="auto"/>
    </w:pPr>
    <w:rPr>
      <w:rFonts w:ascii="Times New Roman" w:eastAsia="Times New Roman" w:hAnsi="Times New Roman" w:cs="Times New Roman"/>
      <w:lang w:eastAsia="en-GB"/>
    </w:rPr>
  </w:style>
  <w:style w:type="character" w:customStyle="1" w:styleId="jrnl">
    <w:name w:val="jrnl"/>
    <w:basedOn w:val="DefaultParagraphFont"/>
    <w:rsid w:val="005718DB"/>
  </w:style>
  <w:style w:type="character" w:customStyle="1" w:styleId="Heading1Char">
    <w:name w:val="Heading 1 Char"/>
    <w:basedOn w:val="DefaultParagraphFont"/>
    <w:link w:val="Heading1"/>
    <w:uiPriority w:val="9"/>
    <w:rsid w:val="00F87E0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B733C5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61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109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880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07650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697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2481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17725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391747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355896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755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9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41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818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276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615032">
                      <w:marLeft w:val="0"/>
                      <w:marRight w:val="0"/>
                      <w:marTop w:val="0"/>
                      <w:marBottom w:val="0"/>
                      <w:divBdr>
                        <w:top w:val="single" w:sz="48" w:space="0" w:color="auto"/>
                        <w:left w:val="single" w:sz="48" w:space="0" w:color="auto"/>
                        <w:bottom w:val="single" w:sz="48" w:space="0" w:color="auto"/>
                        <w:right w:val="single" w:sz="48" w:space="0" w:color="auto"/>
                      </w:divBdr>
                      <w:divsChild>
                        <w:div w:id="1806465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1858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54917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23366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228191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932361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780809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483747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056086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128433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566454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569565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143149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434979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439737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15864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686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79131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772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2296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533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1671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26844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272693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579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6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9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18601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512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6688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628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987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00600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154736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411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4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57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478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646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482723">
                      <w:marLeft w:val="0"/>
                      <w:marRight w:val="0"/>
                      <w:marTop w:val="0"/>
                      <w:marBottom w:val="0"/>
                      <w:divBdr>
                        <w:top w:val="single" w:sz="48" w:space="0" w:color="auto"/>
                        <w:left w:val="single" w:sz="48" w:space="0" w:color="auto"/>
                        <w:bottom w:val="single" w:sz="48" w:space="0" w:color="auto"/>
                        <w:right w:val="single" w:sz="48" w:space="0" w:color="auto"/>
                      </w:divBdr>
                      <w:divsChild>
                        <w:div w:id="211695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53271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320223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69860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65705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31670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914630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958903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3753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04820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014018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319647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435144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910056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996871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723172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078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7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52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3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66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466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425712">
                  <w:marLeft w:val="0"/>
                  <w:marRight w:val="0"/>
                  <w:marTop w:val="176"/>
                  <w:marBottom w:val="17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443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09138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7173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695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635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448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32908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021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15867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95729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546295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582905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451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8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39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937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38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297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493004">
                  <w:marLeft w:val="0"/>
                  <w:marRight w:val="0"/>
                  <w:marTop w:val="176"/>
                  <w:marBottom w:val="17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747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4265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28884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"/><Relationship Id="rId5" Type="http://schemas.openxmlformats.org/officeDocument/2006/relationships/settings" Target="settings.xml"/><Relationship Id="rId10" Type="http://schemas.openxmlformats.org/officeDocument/2006/relationships/image" Target="media/image2.tif"/><Relationship Id="rId4" Type="http://schemas.microsoft.com/office/2007/relationships/stylesWithEffects" Target="stylesWithEffects.xml"/><Relationship Id="rId9" Type="http://schemas.openxmlformats.org/officeDocument/2006/relationships/image" Target="media/image1.ti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85C6B7-C36D-40D1-B056-B8C2DC4050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69</Words>
  <Characters>37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43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MANDAGUIT</cp:lastModifiedBy>
  <cp:revision>2</cp:revision>
  <cp:lastPrinted>2016-07-01T09:20:00Z</cp:lastPrinted>
  <dcterms:created xsi:type="dcterms:W3CDTF">2020-01-10T20:52:00Z</dcterms:created>
  <dcterms:modified xsi:type="dcterms:W3CDTF">2020-01-10T20:53:00Z</dcterms:modified>
</cp:coreProperties>
</file>